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D267F" w14:textId="77777777" w:rsidR="00955829" w:rsidRPr="00897BAD" w:rsidRDefault="00955829" w:rsidP="00955829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97BAD">
        <w:rPr>
          <w:rFonts w:ascii="Times New Roman" w:hAnsi="Times New Roman" w:cs="Times New Roman"/>
          <w:b/>
          <w:sz w:val="20"/>
          <w:szCs w:val="20"/>
          <w:lang w:val="en-GB"/>
        </w:rPr>
        <w:t xml:space="preserve">Wide variation in susceptibility of transmitted/founder HIV-1 subtype C Isolates to protease inhibitors and association with </w:t>
      </w:r>
      <w:r w:rsidRPr="00897BAD">
        <w:rPr>
          <w:rFonts w:ascii="Times New Roman" w:hAnsi="Times New Roman" w:cs="Times New Roman"/>
          <w:b/>
          <w:i/>
          <w:sz w:val="20"/>
          <w:szCs w:val="20"/>
          <w:lang w:val="en-GB"/>
        </w:rPr>
        <w:t>in vitro</w:t>
      </w:r>
      <w:r w:rsidRPr="00897BA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replication efficiency </w:t>
      </w:r>
    </w:p>
    <w:p w14:paraId="6E8A8ACF" w14:textId="77777777" w:rsidR="00955829" w:rsidRPr="00897BAD" w:rsidRDefault="00955829" w:rsidP="00955829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3FC1BA3" w14:textId="77777777" w:rsidR="00955829" w:rsidRPr="00897BAD" w:rsidRDefault="00955829" w:rsidP="00955829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97BAD">
        <w:rPr>
          <w:rFonts w:ascii="Times New Roman" w:hAnsi="Times New Roman" w:cs="Times New Roman"/>
          <w:sz w:val="20"/>
          <w:szCs w:val="20"/>
          <w:lang w:val="en-GB"/>
        </w:rPr>
        <w:t>Katherine A Sutherland</w:t>
      </w:r>
      <w:r w:rsidRPr="00897BAD">
        <w:rPr>
          <w:sz w:val="20"/>
          <w:szCs w:val="20"/>
          <w:vertAlign w:val="superscript"/>
        </w:rPr>
        <w:t>1</w:t>
      </w:r>
      <w:r w:rsidRPr="00897BA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897BAD">
        <w:rPr>
          <w:rFonts w:ascii="Times New Roman" w:hAnsi="Times New Roman" w:cs="Times New Roman"/>
          <w:sz w:val="20"/>
          <w:szCs w:val="20"/>
          <w:lang w:val="en-GB"/>
        </w:rPr>
        <w:t>Dami</w:t>
      </w:r>
      <w:proofErr w:type="spellEnd"/>
      <w:r w:rsidRPr="00897BAD">
        <w:rPr>
          <w:rFonts w:ascii="Times New Roman" w:hAnsi="Times New Roman" w:cs="Times New Roman"/>
          <w:sz w:val="20"/>
          <w:szCs w:val="20"/>
          <w:lang w:val="en-GB"/>
        </w:rPr>
        <w:t xml:space="preserve"> A. Collier</w:t>
      </w:r>
      <w:r w:rsidRPr="00897BAD">
        <w:rPr>
          <w:sz w:val="20"/>
          <w:szCs w:val="20"/>
          <w:vertAlign w:val="superscript"/>
        </w:rPr>
        <w:t>1</w:t>
      </w:r>
      <w:r w:rsidRPr="00897BAD">
        <w:rPr>
          <w:rFonts w:ascii="Times New Roman" w:hAnsi="Times New Roman" w:cs="Times New Roman"/>
          <w:sz w:val="20"/>
          <w:szCs w:val="20"/>
          <w:lang w:val="en-GB"/>
        </w:rPr>
        <w:t>, Daniel T Claiborne</w:t>
      </w:r>
      <w:r w:rsidRPr="00897BAD">
        <w:rPr>
          <w:sz w:val="20"/>
          <w:szCs w:val="20"/>
          <w:vertAlign w:val="superscript"/>
        </w:rPr>
        <w:t>2</w:t>
      </w:r>
      <w:r w:rsidRPr="00897BAD">
        <w:rPr>
          <w:rFonts w:ascii="Times New Roman" w:hAnsi="Times New Roman" w:cs="Times New Roman"/>
          <w:sz w:val="20"/>
          <w:szCs w:val="20"/>
          <w:lang w:val="en-GB"/>
        </w:rPr>
        <w:t>, Jessica L Prince</w:t>
      </w:r>
      <w:r w:rsidRPr="00897BAD">
        <w:rPr>
          <w:sz w:val="20"/>
          <w:szCs w:val="20"/>
          <w:vertAlign w:val="superscript"/>
        </w:rPr>
        <w:t>2</w:t>
      </w:r>
      <w:r w:rsidRPr="00897BAD">
        <w:rPr>
          <w:rFonts w:ascii="Times New Roman" w:hAnsi="Times New Roman" w:cs="Times New Roman"/>
          <w:sz w:val="20"/>
          <w:szCs w:val="20"/>
          <w:lang w:val="en-GB"/>
        </w:rPr>
        <w:t xml:space="preserve">, Martin J </w:t>
      </w:r>
      <w:proofErr w:type="spellStart"/>
      <w:r w:rsidRPr="00897BAD">
        <w:rPr>
          <w:rFonts w:ascii="Times New Roman" w:hAnsi="Times New Roman" w:cs="Times New Roman"/>
          <w:sz w:val="20"/>
          <w:szCs w:val="20"/>
          <w:lang w:val="en-GB"/>
        </w:rPr>
        <w:t>Deymier</w:t>
      </w:r>
      <w:proofErr w:type="spellEnd"/>
      <w:r w:rsidRPr="00897BAD">
        <w:rPr>
          <w:sz w:val="20"/>
          <w:szCs w:val="20"/>
          <w:vertAlign w:val="superscript"/>
        </w:rPr>
        <w:t>2</w:t>
      </w:r>
      <w:r w:rsidRPr="00897BAD">
        <w:rPr>
          <w:rFonts w:ascii="Times New Roman" w:hAnsi="Times New Roman" w:cs="Times New Roman"/>
          <w:sz w:val="20"/>
          <w:szCs w:val="20"/>
          <w:lang w:val="en-GB"/>
        </w:rPr>
        <w:t>, Richard A Goldstein</w:t>
      </w:r>
      <w:r w:rsidRPr="00897BAD">
        <w:rPr>
          <w:sz w:val="20"/>
          <w:szCs w:val="20"/>
          <w:vertAlign w:val="superscript"/>
        </w:rPr>
        <w:t>1</w:t>
      </w:r>
      <w:r w:rsidRPr="00897BAD">
        <w:rPr>
          <w:rFonts w:ascii="Times New Roman" w:hAnsi="Times New Roman" w:cs="Times New Roman"/>
          <w:sz w:val="20"/>
          <w:szCs w:val="20"/>
          <w:lang w:val="en-GB"/>
        </w:rPr>
        <w:t>, Eric Hunter</w:t>
      </w:r>
      <w:r w:rsidRPr="00897BAD">
        <w:rPr>
          <w:sz w:val="20"/>
          <w:szCs w:val="20"/>
          <w:vertAlign w:val="superscript"/>
        </w:rPr>
        <w:t>2</w:t>
      </w:r>
      <w:r w:rsidRPr="00897BA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897BAD">
        <w:rPr>
          <w:rFonts w:ascii="Times New Roman" w:hAnsi="Times New Roman" w:cs="Times New Roman"/>
          <w:sz w:val="20"/>
          <w:szCs w:val="20"/>
          <w:lang w:val="en-GB"/>
        </w:rPr>
        <w:t>Ravindra</w:t>
      </w:r>
      <w:proofErr w:type="spellEnd"/>
      <w:r w:rsidRPr="00897BAD">
        <w:rPr>
          <w:rFonts w:ascii="Times New Roman" w:hAnsi="Times New Roman" w:cs="Times New Roman"/>
          <w:sz w:val="20"/>
          <w:szCs w:val="20"/>
          <w:lang w:val="en-GB"/>
        </w:rPr>
        <w:t xml:space="preserve"> K Gupta</w:t>
      </w:r>
      <w:r w:rsidRPr="00897BAD">
        <w:rPr>
          <w:sz w:val="20"/>
          <w:szCs w:val="20"/>
          <w:vertAlign w:val="superscript"/>
        </w:rPr>
        <w:t>1</w:t>
      </w:r>
      <w:r w:rsidRPr="00897BAD">
        <w:rPr>
          <w:rFonts w:cs="Arial"/>
          <w:sz w:val="20"/>
          <w:szCs w:val="20"/>
        </w:rPr>
        <w:t xml:space="preserve"> </w:t>
      </w:r>
      <w:r w:rsidRPr="00897BAD">
        <w:rPr>
          <w:rFonts w:ascii="Times New Roman" w:hAnsi="Times New Roman" w:cs="Times New Roman"/>
          <w:sz w:val="20"/>
          <w:szCs w:val="20"/>
          <w:lang w:val="en-GB"/>
        </w:rPr>
        <w:t>*.</w:t>
      </w:r>
    </w:p>
    <w:p w14:paraId="7A8D3A94" w14:textId="77777777" w:rsidR="00955829" w:rsidRPr="00F508F6" w:rsidRDefault="00955829" w:rsidP="00955829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4C10A00" w14:textId="77777777" w:rsidR="00F508F6" w:rsidRPr="00F508F6" w:rsidRDefault="00F508F6" w:rsidP="00F508F6">
      <w:pPr>
        <w:spacing w:line="360" w:lineRule="auto"/>
        <w:rPr>
          <w:rFonts w:ascii="Times New Roman" w:hAnsi="Times New Roman"/>
          <w:sz w:val="22"/>
          <w:szCs w:val="22"/>
        </w:rPr>
      </w:pPr>
      <w:r w:rsidRPr="00F508F6">
        <w:rPr>
          <w:rFonts w:ascii="Times New Roman" w:hAnsi="Times New Roman"/>
          <w:b/>
          <w:sz w:val="22"/>
          <w:szCs w:val="22"/>
        </w:rPr>
        <w:t>Supplementary Table S1. Variation in Gag cleavage sites amongst patient-derived viruses</w:t>
      </w:r>
      <w:r w:rsidRPr="00F508F6">
        <w:rPr>
          <w:rFonts w:ascii="Times New Roman" w:hAnsi="Times New Roman"/>
          <w:sz w:val="22"/>
          <w:szCs w:val="22"/>
        </w:rPr>
        <w:t xml:space="preserve">. The sequence at each of the Gag cleavage sites is shown for the 20 patients </w:t>
      </w:r>
      <w:proofErr w:type="spellStart"/>
      <w:r w:rsidRPr="00F508F6">
        <w:rPr>
          <w:rFonts w:ascii="Times New Roman" w:hAnsi="Times New Roman"/>
          <w:sz w:val="22"/>
          <w:szCs w:val="22"/>
        </w:rPr>
        <w:t>phenotyped</w:t>
      </w:r>
      <w:proofErr w:type="spellEnd"/>
      <w:r w:rsidRPr="00F508F6">
        <w:rPr>
          <w:rFonts w:ascii="Times New Roman" w:hAnsi="Times New Roman"/>
          <w:sz w:val="22"/>
          <w:szCs w:val="22"/>
        </w:rPr>
        <w:t xml:space="preserve">. Viruses are ranked by LPV EC50 from high (8.5 </w:t>
      </w:r>
      <w:proofErr w:type="spellStart"/>
      <w:r w:rsidRPr="00F508F6">
        <w:rPr>
          <w:rFonts w:ascii="Times New Roman" w:hAnsi="Times New Roman"/>
          <w:sz w:val="22"/>
          <w:szCs w:val="22"/>
        </w:rPr>
        <w:t>nM</w:t>
      </w:r>
      <w:proofErr w:type="spellEnd"/>
      <w:r w:rsidRPr="00F508F6">
        <w:rPr>
          <w:rFonts w:ascii="Times New Roman" w:hAnsi="Times New Roman"/>
          <w:sz w:val="22"/>
          <w:szCs w:val="22"/>
        </w:rPr>
        <w:t xml:space="preserve"> for virus 219) at the top of the table to 0.6 </w:t>
      </w:r>
      <w:proofErr w:type="spellStart"/>
      <w:r w:rsidRPr="00F508F6">
        <w:rPr>
          <w:rFonts w:ascii="Times New Roman" w:hAnsi="Times New Roman"/>
          <w:sz w:val="22"/>
          <w:szCs w:val="22"/>
        </w:rPr>
        <w:t>nM</w:t>
      </w:r>
      <w:proofErr w:type="spellEnd"/>
      <w:r w:rsidRPr="00F508F6">
        <w:rPr>
          <w:rFonts w:ascii="Times New Roman" w:hAnsi="Times New Roman"/>
          <w:sz w:val="22"/>
          <w:szCs w:val="22"/>
        </w:rPr>
        <w:t xml:space="preserve"> at the bottom. Sequences are compared with the consensus M sequence using HXB2 numbering. Deletions are shown by an X.</w:t>
      </w:r>
    </w:p>
    <w:p w14:paraId="108C2656" w14:textId="13FEE346" w:rsidR="00BB22C5" w:rsidRDefault="00BB22C5" w:rsidP="00FB74D6">
      <w:pPr>
        <w:rPr>
          <w:rFonts w:ascii="Arial" w:hAnsi="Arial" w:cs="Arial"/>
          <w:sz w:val="22"/>
          <w:szCs w:val="22"/>
        </w:rPr>
      </w:pPr>
    </w:p>
    <w:p w14:paraId="229046F5" w14:textId="401091CE" w:rsidR="00BB22C5" w:rsidRDefault="00BB22C5" w:rsidP="00BB22C5">
      <w:pPr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1624"/>
        <w:gridCol w:w="1625"/>
        <w:gridCol w:w="1625"/>
        <w:gridCol w:w="1625"/>
        <w:gridCol w:w="1625"/>
      </w:tblGrid>
      <w:tr w:rsidR="009E6B64" w:rsidRPr="003335BA" w14:paraId="1C11E258" w14:textId="77777777" w:rsidTr="00BD1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14:paraId="6E108DFC" w14:textId="77777777" w:rsidR="009E6B64" w:rsidRPr="003335BA" w:rsidRDefault="009E6B64" w:rsidP="00BD1A9B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Patient Number</w:t>
            </w:r>
          </w:p>
        </w:tc>
        <w:tc>
          <w:tcPr>
            <w:tcW w:w="1559" w:type="dxa"/>
            <w:vMerge w:val="restart"/>
          </w:tcPr>
          <w:p w14:paraId="0C23E8E6" w14:textId="77777777" w:rsidR="009E6B64" w:rsidRPr="003335BA" w:rsidRDefault="009E6B64" w:rsidP="00BD1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RC</w:t>
            </w:r>
          </w:p>
        </w:tc>
        <w:tc>
          <w:tcPr>
            <w:tcW w:w="8124" w:type="dxa"/>
            <w:gridSpan w:val="5"/>
          </w:tcPr>
          <w:p w14:paraId="58AA65D8" w14:textId="77777777" w:rsidR="009E6B64" w:rsidRPr="003335BA" w:rsidRDefault="009E6B64" w:rsidP="00BD1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Gag Cleavage Sites</w:t>
            </w:r>
          </w:p>
        </w:tc>
      </w:tr>
      <w:tr w:rsidR="009E6B64" w:rsidRPr="003335BA" w14:paraId="6F8D37F5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7524F965" w14:textId="77777777" w:rsidR="009E6B64" w:rsidRPr="003335BA" w:rsidRDefault="009E6B64" w:rsidP="00BD1A9B">
            <w:pPr>
              <w:rPr>
                <w:rFonts w:ascii="Courier New" w:hAnsi="Courier New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6809712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</w:p>
        </w:tc>
        <w:tc>
          <w:tcPr>
            <w:tcW w:w="1624" w:type="dxa"/>
            <w:tcBorders>
              <w:bottom w:val="nil"/>
            </w:tcBorders>
            <w:shd w:val="clear" w:color="auto" w:fill="auto"/>
          </w:tcPr>
          <w:p w14:paraId="2E305F4A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3335BA">
              <w:rPr>
                <w:rFonts w:ascii="Times New Roman" w:hAnsi="Times New Roman"/>
                <w:b/>
                <w:sz w:val="20"/>
                <w:szCs w:val="20"/>
              </w:rPr>
              <w:t xml:space="preserve">MA/CA </w:t>
            </w:r>
          </w:p>
          <w:p w14:paraId="10C453E1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28-137</w:t>
            </w:r>
          </w:p>
        </w:tc>
        <w:tc>
          <w:tcPr>
            <w:tcW w:w="1625" w:type="dxa"/>
            <w:tcBorders>
              <w:bottom w:val="nil"/>
            </w:tcBorders>
            <w:shd w:val="clear" w:color="auto" w:fill="auto"/>
          </w:tcPr>
          <w:p w14:paraId="56D2A8D7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3335BA">
              <w:rPr>
                <w:rFonts w:ascii="Times New Roman" w:hAnsi="Times New Roman"/>
                <w:b/>
                <w:sz w:val="20"/>
                <w:szCs w:val="20"/>
              </w:rPr>
              <w:t>CA/p2</w:t>
            </w:r>
          </w:p>
          <w:p w14:paraId="6AA43298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359-368</w:t>
            </w:r>
          </w:p>
        </w:tc>
        <w:tc>
          <w:tcPr>
            <w:tcW w:w="1625" w:type="dxa"/>
            <w:tcBorders>
              <w:bottom w:val="nil"/>
            </w:tcBorders>
            <w:shd w:val="clear" w:color="auto" w:fill="auto"/>
          </w:tcPr>
          <w:p w14:paraId="3835E00A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3335BA">
              <w:rPr>
                <w:rFonts w:ascii="Times New Roman" w:hAnsi="Times New Roman"/>
                <w:b/>
                <w:sz w:val="20"/>
                <w:szCs w:val="20"/>
              </w:rPr>
              <w:t>P2/NC</w:t>
            </w:r>
          </w:p>
          <w:p w14:paraId="05E0ABEA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373-382</w:t>
            </w:r>
          </w:p>
        </w:tc>
        <w:tc>
          <w:tcPr>
            <w:tcW w:w="1625" w:type="dxa"/>
            <w:tcBorders>
              <w:bottom w:val="nil"/>
            </w:tcBorders>
            <w:shd w:val="clear" w:color="auto" w:fill="auto"/>
          </w:tcPr>
          <w:p w14:paraId="172FE00A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3335BA">
              <w:rPr>
                <w:rFonts w:ascii="Times New Roman" w:hAnsi="Times New Roman"/>
                <w:b/>
                <w:sz w:val="20"/>
                <w:szCs w:val="20"/>
              </w:rPr>
              <w:t>NC/p1</w:t>
            </w:r>
          </w:p>
          <w:p w14:paraId="22B2A3AB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428-437</w:t>
            </w:r>
          </w:p>
        </w:tc>
        <w:tc>
          <w:tcPr>
            <w:tcW w:w="1625" w:type="dxa"/>
            <w:tcBorders>
              <w:bottom w:val="nil"/>
            </w:tcBorders>
            <w:shd w:val="clear" w:color="auto" w:fill="auto"/>
          </w:tcPr>
          <w:p w14:paraId="3A3DAE43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3335BA">
              <w:rPr>
                <w:rFonts w:ascii="Times New Roman" w:hAnsi="Times New Roman"/>
                <w:b/>
                <w:sz w:val="20"/>
                <w:szCs w:val="20"/>
              </w:rPr>
              <w:t>p1/p6</w:t>
            </w:r>
          </w:p>
          <w:p w14:paraId="6B5323B1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444-453</w:t>
            </w:r>
          </w:p>
        </w:tc>
      </w:tr>
      <w:tr w:rsidR="009E6B64" w:rsidRPr="003335BA" w14:paraId="7DE64A97" w14:textId="77777777" w:rsidTr="00BD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17A8992F" w14:textId="77777777" w:rsidR="009E6B64" w:rsidRPr="003335BA" w:rsidRDefault="009E6B64" w:rsidP="00BD1A9B">
            <w:pPr>
              <w:rPr>
                <w:rFonts w:ascii="Courier New" w:hAnsi="Courier New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095832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8951E1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VSQNY/PIVQN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6E4CE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KARVL/AEAMS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5471EE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SATIM/MQRGN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A368B0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ERQAN/FLGKI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F40EBE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RPGNF/LQSRP</w:t>
            </w:r>
          </w:p>
        </w:tc>
      </w:tr>
      <w:tr w:rsidR="009E6B64" w:rsidRPr="003335BA" w14:paraId="3FD10966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6C86C35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559" w:type="dxa"/>
            <w:shd w:val="clear" w:color="auto" w:fill="auto"/>
          </w:tcPr>
          <w:p w14:paraId="51EBEFB7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</w:tcPr>
          <w:p w14:paraId="63581DBD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</w:tcPr>
          <w:p w14:paraId="4679C8D5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</w:tcPr>
          <w:p w14:paraId="491A5FCE" w14:textId="2B826469" w:rsidR="009E6B64" w:rsidRPr="003335BA" w:rsidRDefault="000008DF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NAN-M/I--S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</w:tcPr>
          <w:p w14:paraId="13DA462B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</w:tcPr>
          <w:p w14:paraId="37C29B6A" w14:textId="0304A0AC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N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</w:t>
            </w:r>
          </w:p>
        </w:tc>
      </w:tr>
      <w:tr w:rsidR="009E6B64" w:rsidRPr="003335BA" w14:paraId="319A8886" w14:textId="77777777" w:rsidTr="00BD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1626A5E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559" w:type="dxa"/>
            <w:shd w:val="clear" w:color="auto" w:fill="auto"/>
          </w:tcPr>
          <w:p w14:paraId="47976998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auto"/>
          </w:tcPr>
          <w:p w14:paraId="16BAD712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18D981C4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6B5406D4" w14:textId="58955837" w:rsidR="009E6B64" w:rsidRPr="003335BA" w:rsidRDefault="000008DF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NTN--/--K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S-</w:t>
            </w:r>
          </w:p>
        </w:tc>
        <w:tc>
          <w:tcPr>
            <w:tcW w:w="1625" w:type="dxa"/>
            <w:shd w:val="clear" w:color="auto" w:fill="auto"/>
          </w:tcPr>
          <w:p w14:paraId="1196EFED" w14:textId="28E01BF2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-R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667F02C7" w14:textId="585BD319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N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</w:t>
            </w:r>
          </w:p>
        </w:tc>
      </w:tr>
      <w:tr w:rsidR="009E6B64" w:rsidRPr="003335BA" w14:paraId="34B3B503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0745CAB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1559" w:type="dxa"/>
            <w:shd w:val="clear" w:color="auto" w:fill="auto"/>
          </w:tcPr>
          <w:p w14:paraId="5B13B362" w14:textId="77777777" w:rsidR="009E6B64" w:rsidRPr="003335BA" w:rsidRDefault="009E6B64" w:rsidP="00BD1A9B">
            <w:pPr>
              <w:tabs>
                <w:tab w:val="left" w:pos="2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auto"/>
          </w:tcPr>
          <w:p w14:paraId="1DD59756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261B84D4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08C3708B" w14:textId="1A875960" w:rsidR="009E6B64" w:rsidRPr="003335BA" w:rsidRDefault="000008DF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S-S-L/---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4CC12876" w14:textId="7298EECE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-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293A17E7" w14:textId="019DF045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-</w:t>
            </w:r>
          </w:p>
        </w:tc>
      </w:tr>
      <w:tr w:rsidR="009E6B64" w:rsidRPr="003335BA" w14:paraId="4EFB59EF" w14:textId="77777777" w:rsidTr="00BD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D34017D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559" w:type="dxa"/>
            <w:shd w:val="clear" w:color="auto" w:fill="auto"/>
          </w:tcPr>
          <w:p w14:paraId="7F2A0A99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auto"/>
          </w:tcPr>
          <w:p w14:paraId="0AE588E5" w14:textId="3C3972C8" w:rsidR="009E6B64" w:rsidRPr="003335BA" w:rsidRDefault="000008DF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I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--/-----</w:t>
            </w:r>
          </w:p>
        </w:tc>
        <w:tc>
          <w:tcPr>
            <w:tcW w:w="1625" w:type="dxa"/>
            <w:shd w:val="clear" w:color="auto" w:fill="auto"/>
          </w:tcPr>
          <w:p w14:paraId="22C16FAB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71E5A89E" w14:textId="2E9824D1" w:rsidR="009E6B64" w:rsidRPr="003335BA" w:rsidRDefault="000008DF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N-N--/--KS-</w:t>
            </w:r>
          </w:p>
        </w:tc>
        <w:tc>
          <w:tcPr>
            <w:tcW w:w="1625" w:type="dxa"/>
            <w:shd w:val="clear" w:color="auto" w:fill="auto"/>
          </w:tcPr>
          <w:p w14:paraId="1282A9C4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39B77B20" w14:textId="4B0B90BE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N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</w:t>
            </w:r>
          </w:p>
        </w:tc>
      </w:tr>
      <w:tr w:rsidR="009E6B64" w:rsidRPr="003335BA" w14:paraId="623BD281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BB60177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559" w:type="dxa"/>
            <w:shd w:val="clear" w:color="auto" w:fill="auto"/>
          </w:tcPr>
          <w:p w14:paraId="3062EB54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auto"/>
          </w:tcPr>
          <w:p w14:paraId="5DEAB8BA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10BD8ECA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531B9F58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STN--/--KS-</w:t>
            </w:r>
          </w:p>
        </w:tc>
        <w:tc>
          <w:tcPr>
            <w:tcW w:w="1625" w:type="dxa"/>
            <w:shd w:val="clear" w:color="auto" w:fill="auto"/>
          </w:tcPr>
          <w:p w14:paraId="65BCC324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1597238F" w14:textId="7F04ADF9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  <w:r w:rsidR="009E6B64">
              <w:rPr>
                <w:rFonts w:ascii="Courier New" w:hAnsi="Courier New"/>
                <w:sz w:val="20"/>
                <w:szCs w:val="20"/>
              </w:rPr>
              <w:t>-</w:t>
            </w:r>
          </w:p>
        </w:tc>
      </w:tr>
      <w:tr w:rsidR="009E6B64" w:rsidRPr="003335BA" w14:paraId="2083EEF3" w14:textId="77777777" w:rsidTr="00BD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C07897D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559" w:type="dxa"/>
            <w:shd w:val="clear" w:color="auto" w:fill="auto"/>
          </w:tcPr>
          <w:p w14:paraId="38324618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auto"/>
          </w:tcPr>
          <w:p w14:paraId="7BB7DDB5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57C16489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313AB84F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NVN--/---S-</w:t>
            </w:r>
          </w:p>
        </w:tc>
        <w:tc>
          <w:tcPr>
            <w:tcW w:w="1625" w:type="dxa"/>
            <w:shd w:val="clear" w:color="auto" w:fill="auto"/>
          </w:tcPr>
          <w:p w14:paraId="34BD6EB0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624C346C" w14:textId="33D4DF9C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  <w:r w:rsidR="009E6B64">
              <w:rPr>
                <w:rFonts w:ascii="Courier New" w:hAnsi="Courier New"/>
                <w:sz w:val="20"/>
                <w:szCs w:val="20"/>
              </w:rPr>
              <w:t>-</w:t>
            </w:r>
          </w:p>
        </w:tc>
      </w:tr>
      <w:tr w:rsidR="009E6B64" w:rsidRPr="003335BA" w14:paraId="40D90DC7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072A058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559" w:type="dxa"/>
            <w:shd w:val="clear" w:color="auto" w:fill="auto"/>
          </w:tcPr>
          <w:p w14:paraId="487E0F0F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auto"/>
          </w:tcPr>
          <w:p w14:paraId="27148A0B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5A0093E6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6336B878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HGN--/--KS-</w:t>
            </w:r>
          </w:p>
        </w:tc>
        <w:tc>
          <w:tcPr>
            <w:tcW w:w="1625" w:type="dxa"/>
            <w:shd w:val="clear" w:color="auto" w:fill="auto"/>
          </w:tcPr>
          <w:p w14:paraId="454FAC3C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1C8F4F11" w14:textId="13B15C02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N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</w:tr>
      <w:tr w:rsidR="009E6B64" w:rsidRPr="003335BA" w14:paraId="4BA71A36" w14:textId="77777777" w:rsidTr="00BD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1F25386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14:paraId="287B196B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auto"/>
          </w:tcPr>
          <w:p w14:paraId="158ADA44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0AE4259E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6D83D9BD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NTA--/--KS-</w:t>
            </w:r>
          </w:p>
        </w:tc>
        <w:tc>
          <w:tcPr>
            <w:tcW w:w="1625" w:type="dxa"/>
            <w:shd w:val="clear" w:color="auto" w:fill="auto"/>
          </w:tcPr>
          <w:p w14:paraId="76452277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55482458" w14:textId="66AD6790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N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</w:t>
            </w:r>
          </w:p>
        </w:tc>
      </w:tr>
      <w:tr w:rsidR="009E6B64" w:rsidRPr="003335BA" w14:paraId="3C63E918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4A56614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14:paraId="3849ECA6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auto"/>
          </w:tcPr>
          <w:p w14:paraId="07087EEA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6BF98BFB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K--/-----</w:t>
            </w:r>
          </w:p>
        </w:tc>
        <w:tc>
          <w:tcPr>
            <w:tcW w:w="1625" w:type="dxa"/>
            <w:shd w:val="clear" w:color="auto" w:fill="auto"/>
          </w:tcPr>
          <w:p w14:paraId="5F7C0621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S-N-L/---S</w:t>
            </w:r>
            <w:r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34041A33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1C6DD3D2" w14:textId="11AEA119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-</w:t>
            </w:r>
          </w:p>
        </w:tc>
      </w:tr>
      <w:tr w:rsidR="009E6B64" w:rsidRPr="003335BA" w14:paraId="00EF3172" w14:textId="77777777" w:rsidTr="00BD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FF21456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559" w:type="dxa"/>
            <w:shd w:val="clear" w:color="auto" w:fill="auto"/>
          </w:tcPr>
          <w:p w14:paraId="6503002E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auto"/>
          </w:tcPr>
          <w:p w14:paraId="3F2AD5DA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695AF0AC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60CFE693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N-N--/--K</w:t>
            </w:r>
            <w:r w:rsidRPr="003335BA">
              <w:rPr>
                <w:rFonts w:ascii="Courier New" w:hAnsi="Courier New"/>
                <w:sz w:val="20"/>
                <w:szCs w:val="20"/>
              </w:rPr>
              <w:t>--</w:t>
            </w:r>
          </w:p>
        </w:tc>
        <w:tc>
          <w:tcPr>
            <w:tcW w:w="1625" w:type="dxa"/>
            <w:shd w:val="clear" w:color="auto" w:fill="auto"/>
          </w:tcPr>
          <w:p w14:paraId="22CD8B6B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426A3E92" w14:textId="509EFFFF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H-</w:t>
            </w:r>
            <w:r w:rsidR="009E6B64">
              <w:rPr>
                <w:rFonts w:ascii="Courier New" w:hAnsi="Courier New"/>
                <w:sz w:val="20"/>
                <w:szCs w:val="20"/>
              </w:rPr>
              <w:t>--L</w:t>
            </w:r>
          </w:p>
        </w:tc>
      </w:tr>
      <w:tr w:rsidR="009E6B64" w:rsidRPr="003335BA" w14:paraId="59E96BF7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348A40C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559" w:type="dxa"/>
            <w:shd w:val="clear" w:color="auto" w:fill="auto"/>
          </w:tcPr>
          <w:p w14:paraId="44CA650F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auto"/>
          </w:tcPr>
          <w:p w14:paraId="2393C9D7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77B30B54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2AC687A2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SIN--L--KS</w:t>
            </w:r>
            <w:r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1D4E1DE8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58DE0EC4" w14:textId="04277E56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N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  <w:r w:rsidR="009E6B64">
              <w:rPr>
                <w:rFonts w:ascii="Courier New" w:hAnsi="Courier New"/>
                <w:sz w:val="20"/>
                <w:szCs w:val="20"/>
              </w:rPr>
              <w:t>T</w:t>
            </w:r>
          </w:p>
        </w:tc>
      </w:tr>
      <w:tr w:rsidR="009E6B64" w:rsidRPr="003335BA" w14:paraId="10D7CC7C" w14:textId="77777777" w:rsidTr="00BD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ADFB8BF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559" w:type="dxa"/>
            <w:shd w:val="clear" w:color="auto" w:fill="auto"/>
          </w:tcPr>
          <w:p w14:paraId="23BF654F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auto"/>
          </w:tcPr>
          <w:p w14:paraId="009E4D29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5402DFFB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0D5781F8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NVNV-/---S</w:t>
            </w:r>
            <w:r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7121C79B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37F36E36" w14:textId="2DEAC311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A-</w:t>
            </w:r>
            <w:r w:rsidR="009E6B64">
              <w:rPr>
                <w:rFonts w:ascii="Courier New" w:hAnsi="Courier New"/>
                <w:sz w:val="20"/>
                <w:szCs w:val="20"/>
              </w:rPr>
              <w:t>-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L</w:t>
            </w:r>
          </w:p>
        </w:tc>
      </w:tr>
      <w:tr w:rsidR="009E6B64" w:rsidRPr="003335BA" w14:paraId="147435FE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1CC73BC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559" w:type="dxa"/>
            <w:shd w:val="clear" w:color="auto" w:fill="auto"/>
          </w:tcPr>
          <w:p w14:paraId="5B80C019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auto"/>
          </w:tcPr>
          <w:p w14:paraId="75565FE3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0DA97B62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39EF1214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SXN-L/---S</w:t>
            </w:r>
            <w:r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23955AF1" w14:textId="6B3101E0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-R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33CE8294" w14:textId="140B2007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-</w:t>
            </w:r>
          </w:p>
        </w:tc>
      </w:tr>
      <w:tr w:rsidR="009E6B64" w:rsidRPr="003335BA" w14:paraId="3CC7839C" w14:textId="77777777" w:rsidTr="00BD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9481D07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559" w:type="dxa"/>
            <w:shd w:val="clear" w:color="auto" w:fill="auto"/>
          </w:tcPr>
          <w:p w14:paraId="6E8E6185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auto"/>
          </w:tcPr>
          <w:p w14:paraId="67400C32" w14:textId="1466AE17" w:rsidR="009E6B64" w:rsidRPr="003335BA" w:rsidRDefault="000008DF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--/-----</w:t>
            </w:r>
          </w:p>
        </w:tc>
        <w:tc>
          <w:tcPr>
            <w:tcW w:w="1625" w:type="dxa"/>
            <w:shd w:val="clear" w:color="auto" w:fill="auto"/>
          </w:tcPr>
          <w:p w14:paraId="1F20D520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499CE2DF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T-NVL/---S</w:t>
            </w:r>
            <w:r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22B87256" w14:textId="710F304F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-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1907013F" w14:textId="0B1CE87B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N-Q</w:t>
            </w:r>
          </w:p>
        </w:tc>
      </w:tr>
      <w:tr w:rsidR="009E6B64" w:rsidRPr="003335BA" w14:paraId="13E18600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D10DA94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559" w:type="dxa"/>
            <w:shd w:val="clear" w:color="auto" w:fill="auto"/>
          </w:tcPr>
          <w:p w14:paraId="1A9E309E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auto"/>
          </w:tcPr>
          <w:p w14:paraId="41BBD080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5D3A93B1" w14:textId="79D3AC1A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</w:t>
            </w:r>
            <w:r w:rsidR="000008DF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2B40DB4C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N-S--/--—NT</w:t>
            </w:r>
          </w:p>
        </w:tc>
        <w:tc>
          <w:tcPr>
            <w:tcW w:w="1625" w:type="dxa"/>
            <w:shd w:val="clear" w:color="auto" w:fill="auto"/>
          </w:tcPr>
          <w:p w14:paraId="7229BEF5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468FC0BA" w14:textId="18DD5651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N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</w:t>
            </w:r>
          </w:p>
        </w:tc>
      </w:tr>
      <w:tr w:rsidR="009E6B64" w:rsidRPr="003335BA" w14:paraId="16C0857F" w14:textId="77777777" w:rsidTr="00BD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DDE6D17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</w:tcPr>
          <w:p w14:paraId="690BE2F2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auto"/>
          </w:tcPr>
          <w:p w14:paraId="080E44B8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266F026A" w14:textId="35047D2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</w:t>
            </w:r>
            <w:r w:rsidR="000008DF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0BBC5F7F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N-NV-/I--S</w:t>
            </w:r>
            <w:r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54A84D73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57B00519" w14:textId="3F3945CF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N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  <w:r w:rsidR="009E6B64">
              <w:rPr>
                <w:rFonts w:ascii="Courier New" w:hAnsi="Courier New"/>
                <w:sz w:val="20"/>
                <w:szCs w:val="20"/>
              </w:rPr>
              <w:t>-</w:t>
            </w:r>
          </w:p>
        </w:tc>
      </w:tr>
      <w:tr w:rsidR="009E6B64" w:rsidRPr="003335BA" w14:paraId="39AF843F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2CE24D0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559" w:type="dxa"/>
            <w:shd w:val="clear" w:color="auto" w:fill="auto"/>
          </w:tcPr>
          <w:p w14:paraId="69672AEF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auto"/>
          </w:tcPr>
          <w:p w14:paraId="35E6F7E7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I----/-----</w:t>
            </w:r>
          </w:p>
        </w:tc>
        <w:tc>
          <w:tcPr>
            <w:tcW w:w="1625" w:type="dxa"/>
            <w:shd w:val="clear" w:color="auto" w:fill="auto"/>
          </w:tcPr>
          <w:p w14:paraId="78C13407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26F5EBF4" w14:textId="4C0A9A99" w:rsidR="009E6B64" w:rsidRPr="003335BA" w:rsidRDefault="000008DF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ST</w:t>
            </w:r>
            <w:r w:rsidR="009E6B64">
              <w:rPr>
                <w:rFonts w:ascii="Courier New" w:hAnsi="Courier New"/>
                <w:sz w:val="20"/>
                <w:szCs w:val="20"/>
              </w:rPr>
              <w:t>N--/---S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4369A969" w14:textId="767AA72C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-R</w:t>
            </w:r>
            <w:r w:rsidR="009E6B64">
              <w:rPr>
                <w:rFonts w:ascii="Courier New" w:hAnsi="Courier New"/>
                <w:sz w:val="20"/>
                <w:szCs w:val="20"/>
              </w:rPr>
              <w:t>L</w:t>
            </w:r>
          </w:p>
        </w:tc>
        <w:tc>
          <w:tcPr>
            <w:tcW w:w="1625" w:type="dxa"/>
            <w:shd w:val="clear" w:color="auto" w:fill="auto"/>
          </w:tcPr>
          <w:p w14:paraId="4794FCB5" w14:textId="63C703E4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N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</w:t>
            </w:r>
          </w:p>
        </w:tc>
      </w:tr>
      <w:tr w:rsidR="009E6B64" w:rsidRPr="003335BA" w14:paraId="7178C086" w14:textId="77777777" w:rsidTr="00BD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D712C39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14:paraId="19BA3730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auto"/>
          </w:tcPr>
          <w:p w14:paraId="17E3F3EC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I----/-----</w:t>
            </w:r>
          </w:p>
        </w:tc>
        <w:tc>
          <w:tcPr>
            <w:tcW w:w="1625" w:type="dxa"/>
            <w:shd w:val="clear" w:color="auto" w:fill="auto"/>
          </w:tcPr>
          <w:p w14:paraId="1F116327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79158E67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SXN</w:t>
            </w:r>
            <w:r w:rsidRPr="003335BA">
              <w:rPr>
                <w:rFonts w:ascii="Courier New" w:hAnsi="Courier New"/>
                <w:sz w:val="20"/>
                <w:szCs w:val="20"/>
              </w:rPr>
              <w:t>-</w:t>
            </w:r>
            <w:r>
              <w:rPr>
                <w:rFonts w:ascii="Courier New" w:hAnsi="Courier New"/>
                <w:sz w:val="20"/>
                <w:szCs w:val="20"/>
              </w:rPr>
              <w:t>-/---S</w:t>
            </w:r>
            <w:r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4B05114F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</w:t>
            </w:r>
            <w:r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1C75E256" w14:textId="781477BD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P-</w:t>
            </w:r>
            <w:r w:rsidR="009E6B64">
              <w:rPr>
                <w:rFonts w:ascii="Courier New" w:hAnsi="Courier New"/>
                <w:sz w:val="20"/>
                <w:szCs w:val="20"/>
              </w:rPr>
              <w:t>--L</w:t>
            </w:r>
          </w:p>
        </w:tc>
      </w:tr>
      <w:tr w:rsidR="009E6B64" w:rsidRPr="003335BA" w14:paraId="4438236C" w14:textId="77777777" w:rsidTr="00BD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07ED93A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559" w:type="dxa"/>
            <w:shd w:val="clear" w:color="auto" w:fill="auto"/>
          </w:tcPr>
          <w:p w14:paraId="5D606C59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auto"/>
          </w:tcPr>
          <w:p w14:paraId="572969D9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6ACE89AA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108424D0" w14:textId="77777777" w:rsidR="009E6B64" w:rsidRPr="003335BA" w:rsidRDefault="009E6B64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KGN--/---S</w:t>
            </w:r>
            <w:r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38850253" w14:textId="6CF0C47B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G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--/---</w:t>
            </w:r>
            <w:r w:rsidR="009E6B64">
              <w:rPr>
                <w:rFonts w:ascii="Courier New" w:hAnsi="Courier New"/>
                <w:sz w:val="20"/>
                <w:szCs w:val="20"/>
              </w:rPr>
              <w:t>--</w:t>
            </w:r>
          </w:p>
        </w:tc>
        <w:tc>
          <w:tcPr>
            <w:tcW w:w="1625" w:type="dxa"/>
            <w:shd w:val="clear" w:color="auto" w:fill="auto"/>
          </w:tcPr>
          <w:p w14:paraId="61B6FDEC" w14:textId="453B4C35" w:rsidR="009E6B64" w:rsidRPr="003335BA" w:rsidRDefault="001C21F2" w:rsidP="00BD1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>
              <w:rPr>
                <w:rFonts w:ascii="Courier New" w:hAnsi="Courier New"/>
                <w:sz w:val="20"/>
                <w:szCs w:val="20"/>
              </w:rPr>
              <w:t>N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</w:t>
            </w:r>
          </w:p>
        </w:tc>
      </w:tr>
      <w:tr w:rsidR="009E6B64" w:rsidRPr="003335BA" w14:paraId="6EBB450F" w14:textId="77777777" w:rsidTr="00BD1A9B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8B3B429" w14:textId="77777777" w:rsidR="009E6B64" w:rsidRPr="003335BA" w:rsidRDefault="009E6B64" w:rsidP="00BD1A9B">
            <w:pPr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559" w:type="dxa"/>
            <w:shd w:val="clear" w:color="auto" w:fill="auto"/>
          </w:tcPr>
          <w:p w14:paraId="61135F23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335BA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auto"/>
          </w:tcPr>
          <w:p w14:paraId="3F359E2D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070203BC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 w:rsidRPr="003335BA">
              <w:rPr>
                <w:rFonts w:ascii="Courier New" w:hAnsi="Courier New"/>
                <w:sz w:val="20"/>
                <w:szCs w:val="20"/>
              </w:rPr>
              <w:t>-----/-----</w:t>
            </w:r>
          </w:p>
        </w:tc>
        <w:tc>
          <w:tcPr>
            <w:tcW w:w="1625" w:type="dxa"/>
            <w:shd w:val="clear" w:color="auto" w:fill="auto"/>
          </w:tcPr>
          <w:p w14:paraId="7355FF89" w14:textId="77777777" w:rsidR="009E6B64" w:rsidRPr="003335BA" w:rsidRDefault="009E6B64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NTN--/---N</w:t>
            </w:r>
            <w:r w:rsidRPr="003335BA">
              <w:rPr>
                <w:rFonts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45392C78" w14:textId="23054EBC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G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--/---</w:t>
            </w:r>
            <w:r w:rsidR="009E6B64">
              <w:rPr>
                <w:rFonts w:ascii="Courier New" w:hAnsi="Courier New"/>
                <w:sz w:val="20"/>
                <w:szCs w:val="20"/>
              </w:rPr>
              <w:t>--</w:t>
            </w:r>
          </w:p>
        </w:tc>
        <w:tc>
          <w:tcPr>
            <w:tcW w:w="1625" w:type="dxa"/>
            <w:shd w:val="clear" w:color="auto" w:fill="auto"/>
          </w:tcPr>
          <w:p w14:paraId="3D6BE19E" w14:textId="60A6DBA7" w:rsidR="009E6B64" w:rsidRPr="003335BA" w:rsidRDefault="001C21F2" w:rsidP="00BD1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-----/--</w:t>
            </w:r>
            <w:r w:rsidR="009E6B64" w:rsidRPr="003335BA">
              <w:rPr>
                <w:rFonts w:ascii="Courier New" w:hAnsi="Courier New"/>
                <w:sz w:val="20"/>
                <w:szCs w:val="20"/>
              </w:rPr>
              <w:t>---</w:t>
            </w:r>
          </w:p>
        </w:tc>
      </w:tr>
    </w:tbl>
    <w:p w14:paraId="67DAB10A" w14:textId="77777777" w:rsidR="003642EF" w:rsidRDefault="003642EF" w:rsidP="00202DC4">
      <w:pPr>
        <w:jc w:val="center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page" w:tblpX="1903" w:tblpY="1625"/>
        <w:tblW w:w="13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9"/>
        <w:gridCol w:w="640"/>
        <w:gridCol w:w="811"/>
        <w:gridCol w:w="649"/>
        <w:gridCol w:w="653"/>
        <w:gridCol w:w="658"/>
        <w:gridCol w:w="644"/>
        <w:gridCol w:w="653"/>
        <w:gridCol w:w="640"/>
        <w:gridCol w:w="644"/>
        <w:gridCol w:w="715"/>
        <w:gridCol w:w="671"/>
        <w:gridCol w:w="740"/>
        <w:gridCol w:w="740"/>
        <w:gridCol w:w="636"/>
        <w:gridCol w:w="653"/>
        <w:gridCol w:w="935"/>
        <w:gridCol w:w="813"/>
        <w:gridCol w:w="691"/>
        <w:gridCol w:w="715"/>
      </w:tblGrid>
      <w:tr w:rsidR="00F508F6" w:rsidRPr="00F508F6" w14:paraId="35BD8F96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EE0396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t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B08425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</w:rPr>
              <w:t>RC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6E52C5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</w:rPr>
              <w:t>LPV EC</w:t>
            </w:r>
            <w:r w:rsidRPr="00F508F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0E1E1E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E12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4A39FB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</w:rPr>
              <w:t>K30R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433696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G62R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35E7AA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</w:rPr>
              <w:t>L75R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A94B01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</w:rPr>
              <w:t>R76K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5341E2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Y79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B756FD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</w:rPr>
              <w:t>T81A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3509BB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K112E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672AB0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M200I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818D6F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H219Q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BFB488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Q369H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21B110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da-DK"/>
              </w:rPr>
              <w:t>V370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3682DA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cs-CZ"/>
              </w:rPr>
              <w:t>I389T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EAC34C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V390D/A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F71EA0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bg-BG"/>
              </w:rPr>
              <w:t>I401T/V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02C9ED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</w:rPr>
              <w:t>T456S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AD62E5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E468K</w:t>
            </w:r>
          </w:p>
        </w:tc>
      </w:tr>
      <w:tr w:rsidR="00F508F6" w:rsidRPr="00F508F6" w14:paraId="244E0289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43A334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J4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7CCFC3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DF474E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63611E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35A473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96A5FC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0E8E62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1D23AF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92DC71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C3A91C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DF70E0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9E3009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49B2C2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FF89E1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FD5C9B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7A8914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8DB21A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9A7902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C51619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9198D4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26C373B1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FC4138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is-IS"/>
              </w:rPr>
              <w:t>219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02D8F5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EDFBA2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hr-HR"/>
              </w:rPr>
              <w:t>8.54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7F5CFC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C2FCF9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13BC1B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C82D4C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22AC87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E58563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DF05A8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8CE42C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BE607D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2C8B57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8E6DD6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BC8178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63B537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CFE93C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D787AC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20A3E2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DFFBB5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69192CAC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33A1AC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722171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1DC9C2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hr-HR"/>
              </w:rPr>
              <w:t>8.08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7606DD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962EF3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37F81C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DA2414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4AF0B0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A47A56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tr-TR"/>
              </w:rPr>
              <w:t>Y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9A206F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7F1E66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620F1D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8EB42B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46C20E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33637D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20A419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E827CE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EFE248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6CBFF8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B167F2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6103488E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5D3A81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is-IS"/>
              </w:rPr>
              <w:t>259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3E4398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57F81E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nb-NO"/>
              </w:rPr>
              <w:t>7.88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7A6510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280686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331AA2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359949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EA6AA2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ADA0AE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tr-TR"/>
              </w:rPr>
              <w:t>Y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9E057D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E96C7E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980630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D63E98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D02755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25BBB1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425DF5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BF6C37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4B64E9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0F1582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5CEFE6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398AA47A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60348D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is-IS"/>
              </w:rPr>
              <w:t>173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70DAD4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2BE5D5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nb-NO"/>
              </w:rPr>
              <w:t>5.71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C0F511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2A760B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A36E3A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6C8C2A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EE06EF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30DBB9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tr-TR"/>
              </w:rPr>
              <w:t>Y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0E2831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CCC177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CAE2C9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0F09C5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9A9A54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C359E4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006863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55836F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44157A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9CD7FA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BA73AE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2DAD72A5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6D4B4E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i-FI"/>
              </w:rPr>
              <w:t>186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92C36C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03DCFE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nb-NO"/>
              </w:rPr>
              <w:t>5.08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E5E7EF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A3937E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022438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D865F9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70F4A1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099A9A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tr-TR"/>
              </w:rPr>
              <w:t>Y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20E0A9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FBA039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E29DBC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6E051A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6A96C0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CA1314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EEBBB7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del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482D1A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9B24B0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7F48D4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BDCB8E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1C977779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213F4C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is-IS"/>
              </w:rPr>
              <w:t>255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2A2C2D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919D42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uk-UA"/>
              </w:rPr>
              <w:t>4.77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EED97E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BE9ED7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848831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0D9E97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2DF3BF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90C97F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tr-TR"/>
              </w:rPr>
              <w:t>Y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32E0C9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8A6938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975F66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D7BE51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510FC0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7A23DE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62D0C0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93324D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A19EE3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FD50CE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B5CA7A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18380204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9CF285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B4B3AB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0195A3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hr-HR"/>
              </w:rPr>
              <w:t>4.22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7A7165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0102AE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74B5F2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18D1BB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D6D84E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D8FDBE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tr-TR"/>
              </w:rPr>
              <w:t>Y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2F3BB7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B6B341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ABB611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188119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C18633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EA405A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578F60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C839D8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03FDB7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CD2B19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9F35CB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7D4BCF19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7B215C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5F9D08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BC19A1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hr-HR"/>
              </w:rPr>
              <w:t>4.00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D41566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E9C4C0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D1EE6E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58C940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D17397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F04662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6D054A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14CDDD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CE66F8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F511DE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5F5FA6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894B53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BF99AE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1B7B30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F5B249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696F4D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83CBDD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427C881D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054E4C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3DA438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75E18B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hr-HR"/>
              </w:rPr>
              <w:t>3.81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FE8046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2FE5D1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345AAC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2B6287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13BBE6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C03D5A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tr-TR"/>
              </w:rPr>
              <w:t>Y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A281A8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F8F38C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4816AC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3E946C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74C2F6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0C2913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349401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C2DC30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29E936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8894C9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64C91A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5A4A71F0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E7E8F3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848D9D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DD9008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hr-HR"/>
              </w:rPr>
              <w:t>3.11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8F6914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62F9D1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BAA6ED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46A449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BD6D1B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B391AE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8CAB2D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33CAE0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9ED82B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7BD3C9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1CB367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BF54E7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CD11AC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CFC35E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2ADC0C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ECA746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7E07DE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3956EEB5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501E36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is-IS"/>
              </w:rPr>
              <w:t>195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47E7AE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33DD3A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nb-NO"/>
              </w:rPr>
              <w:t>3.02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5ED581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D58C9C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241172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62220C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650B54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146709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659C22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C7AD4B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F40772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728163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7E9305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7F07D2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FFF260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A63A07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B106DE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055A51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0AC341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7032EA2E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71070D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is-IS"/>
              </w:rPr>
              <w:t>167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CC6C9B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1346B5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hr-HR"/>
              </w:rPr>
              <w:t>2.97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3077D0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153DF1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9A1562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D7230B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0C3B89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F8C759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tr-TR"/>
              </w:rPr>
              <w:t>Y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A87A5F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0F7414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89062B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627CE1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01AFAE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617B3E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65D6BE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9004AB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B4010C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3CF524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394D81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560301FC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C4EE24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94B38C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5CDD75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hr-HR"/>
              </w:rPr>
              <w:t>2.73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4CA6B5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4858AF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230870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AB845C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A5A768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B81131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tr-TR"/>
              </w:rPr>
              <w:t>Y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1C57C1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03592E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251BC5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4B39C0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9751EB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D2752F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8A62EC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A5DAE2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6F020C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5258A9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C42B41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62CF37A9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C700CA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ru-RU"/>
              </w:rPr>
              <w:t>174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1A2DA1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F9528E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hr-HR"/>
              </w:rPr>
              <w:t>2.13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84FE90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CAAE00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261080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F7E5AD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D7104C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3D182D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7943FB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D5CA39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5FC074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0B1316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8C1E04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0C5571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DA9C9C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5AF477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054739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2E37B3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BFBB80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F508F6" w:rsidRPr="00F508F6" w14:paraId="1EB45E8E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2972FC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is-IS"/>
              </w:rPr>
              <w:t>105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D11AA6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9C336F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hr-HR"/>
              </w:rPr>
              <w:t>2.10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11F894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1E143F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9F8AA1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3A2913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EA973B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5C8D9F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55FCD0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74A352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4E5F34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4B3E4E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4607B0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45BCB7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098DEC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3A8717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016640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6096E4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2D7DFE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00D1953A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89C40A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is-IS"/>
              </w:rPr>
              <w:t>82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D6A3DE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FD5E04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nb-NO"/>
              </w:rPr>
              <w:t>1.56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B0A968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03EA25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DE7056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2C613E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3F78C6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AD2C17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255790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40FF5C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3559C8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662DCD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9BE9F8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0FB218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D426BA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82881D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509FA5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AD577E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A66B24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2D86B081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356803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uk-UA"/>
              </w:rPr>
              <w:t>51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88206B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F48710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nb-NO"/>
              </w:rPr>
              <w:t>1.45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926071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2EA7C6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8B3F77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B29DEA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04FD3F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184352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7F8D5E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0326C2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96C7F9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267012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4A4B57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DD3B20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D61FF8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393B1A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4126F6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2490E2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7B09D1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5F29CDEC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32E0D1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8B92F7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35E57E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uk-UA"/>
              </w:rPr>
              <w:t>1.39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55ED57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23017E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A1326A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BBDE38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ECE813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341013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FD85EB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AB6741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4914A0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4D127E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6F3FE5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97219E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9580D1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1FA9C8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653758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ACFB1F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CEA9A2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2C4D5448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1CDB03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is-IS"/>
              </w:rPr>
              <w:t>270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AED69B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0FDA5D6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nb-NO"/>
              </w:rPr>
              <w:t>0.70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DCFF57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E0866F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361F26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F9E5FB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9CAF60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A4E334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51118F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BF8434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E38E7E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826951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B316D7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241423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C96764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345298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F575B2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5503CE8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23D7F67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508F6" w:rsidRPr="00F508F6" w14:paraId="2CEC2316" w14:textId="77777777" w:rsidTr="00BB7DEB">
        <w:trPr>
          <w:trHeight w:val="57"/>
        </w:trPr>
        <w:tc>
          <w:tcPr>
            <w:tcW w:w="67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DA71B09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uk-UA"/>
              </w:rPr>
              <w:t>177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7EC4E9A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1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345A801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nb-NO"/>
              </w:rPr>
              <w:t>0.64</w:t>
            </w:r>
          </w:p>
        </w:tc>
        <w:tc>
          <w:tcPr>
            <w:tcW w:w="649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24B0882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392040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8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3B2094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01A5C6E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E58C2EC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E3AC53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tr-TR"/>
              </w:rPr>
              <w:t>Y</w:t>
            </w:r>
          </w:p>
        </w:tc>
        <w:tc>
          <w:tcPr>
            <w:tcW w:w="644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6FAC443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EC0DFA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7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850A0AD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830B743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40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1FF3317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  <w:lang w:val="fr-FR"/>
              </w:rPr>
              <w:t>Q</w:t>
            </w:r>
          </w:p>
        </w:tc>
        <w:tc>
          <w:tcPr>
            <w:tcW w:w="636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4FBDC845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3EB8ECB0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93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75CEBCF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3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22CF562B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91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07296DAA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14:paraId="5B60D584" w14:textId="77777777" w:rsidR="00F508F6" w:rsidRPr="00F508F6" w:rsidRDefault="00F508F6" w:rsidP="00BB7D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8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</w:tbl>
    <w:p w14:paraId="31CCDB77" w14:textId="77777777" w:rsidR="00F508F6" w:rsidRDefault="00F508F6" w:rsidP="00F508F6">
      <w:pPr>
        <w:spacing w:line="360" w:lineRule="auto"/>
        <w:rPr>
          <w:rFonts w:ascii="Arial" w:hAnsi="Arial" w:cs="Arial"/>
          <w:sz w:val="22"/>
          <w:szCs w:val="22"/>
        </w:rPr>
      </w:pPr>
    </w:p>
    <w:p w14:paraId="0E33E424" w14:textId="77C3E8F4" w:rsidR="00F508F6" w:rsidRPr="00CC6285" w:rsidRDefault="00F508F6" w:rsidP="00F508F6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CC6285">
        <w:rPr>
          <w:rFonts w:ascii="Times New Roman" w:hAnsi="Times New Roman" w:cs="Times New Roman"/>
          <w:b/>
          <w:sz w:val="20"/>
          <w:szCs w:val="20"/>
        </w:rPr>
        <w:t>Supplementary Table S2. Variation in previously described non-cleavage site mutations (</w:t>
      </w:r>
      <w:proofErr w:type="spellStart"/>
      <w:r w:rsidRPr="00CC6285">
        <w:rPr>
          <w:rFonts w:ascii="Times New Roman" w:hAnsi="Times New Roman" w:cs="Times New Roman"/>
          <w:b/>
          <w:sz w:val="20"/>
          <w:szCs w:val="20"/>
        </w:rPr>
        <w:t>Giandhari</w:t>
      </w:r>
      <w:proofErr w:type="spellEnd"/>
      <w:r w:rsidRPr="00CC6285">
        <w:rPr>
          <w:rFonts w:ascii="Times New Roman" w:hAnsi="Times New Roman" w:cs="Times New Roman"/>
          <w:b/>
          <w:sz w:val="20"/>
          <w:szCs w:val="20"/>
        </w:rPr>
        <w:t xml:space="preserve"> et al. 2016). </w:t>
      </w:r>
      <w:r w:rsidRPr="00CC6285">
        <w:rPr>
          <w:rFonts w:ascii="Times New Roman" w:hAnsi="Times New Roman" w:cs="Times New Roman"/>
          <w:sz w:val="20"/>
          <w:szCs w:val="20"/>
        </w:rPr>
        <w:t xml:space="preserve">The amino acid residue at each position previously described in relation to PI resistance, outside of the Gag cleavage sites, is shown for all twenty patient-derived sequences. Viruses are ranked by LPV EC50 from high (8.5 </w:t>
      </w:r>
      <w:proofErr w:type="spellStart"/>
      <w:r w:rsidRPr="00CC6285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CC6285">
        <w:rPr>
          <w:rFonts w:ascii="Times New Roman" w:hAnsi="Times New Roman" w:cs="Times New Roman"/>
          <w:sz w:val="20"/>
          <w:szCs w:val="20"/>
        </w:rPr>
        <w:t xml:space="preserve"> for virus 219) at the top of the table to low (0.6 </w:t>
      </w:r>
      <w:proofErr w:type="spellStart"/>
      <w:r w:rsidRPr="00CC6285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CC6285">
        <w:rPr>
          <w:rFonts w:ascii="Times New Roman" w:hAnsi="Times New Roman" w:cs="Times New Roman"/>
          <w:sz w:val="20"/>
          <w:szCs w:val="20"/>
        </w:rPr>
        <w:t xml:space="preserve">) at the bottom. </w:t>
      </w:r>
    </w:p>
    <w:p w14:paraId="7A0B64D4" w14:textId="4326A65B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3CC8CFFF" w14:textId="77777777" w:rsidR="003642EF" w:rsidRDefault="003642EF" w:rsidP="00202DC4">
      <w:pPr>
        <w:rPr>
          <w:rFonts w:ascii="Arial" w:hAnsi="Arial" w:cs="Arial"/>
          <w:sz w:val="22"/>
          <w:szCs w:val="22"/>
        </w:rPr>
      </w:pPr>
    </w:p>
    <w:p w14:paraId="22281B65" w14:textId="77777777" w:rsidR="003642EF" w:rsidRDefault="003642EF" w:rsidP="00202DC4">
      <w:pPr>
        <w:rPr>
          <w:rFonts w:ascii="Arial" w:hAnsi="Arial" w:cs="Arial"/>
          <w:sz w:val="22"/>
          <w:szCs w:val="22"/>
        </w:rPr>
      </w:pPr>
    </w:p>
    <w:p w14:paraId="32E7F2DD" w14:textId="77777777" w:rsidR="00897BAD" w:rsidRDefault="00897BAD" w:rsidP="00897BAD">
      <w:pPr>
        <w:rPr>
          <w:rFonts w:ascii="Arial" w:hAnsi="Arial" w:cs="Arial"/>
          <w:sz w:val="22"/>
          <w:szCs w:val="22"/>
        </w:rPr>
      </w:pPr>
    </w:p>
    <w:p w14:paraId="77AFA743" w14:textId="77777777" w:rsidR="003642EF" w:rsidRDefault="003642EF" w:rsidP="00202DC4">
      <w:pPr>
        <w:rPr>
          <w:rFonts w:ascii="Arial" w:hAnsi="Arial" w:cs="Arial"/>
          <w:sz w:val="22"/>
          <w:szCs w:val="22"/>
        </w:rPr>
      </w:pPr>
    </w:p>
    <w:p w14:paraId="7CA94537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71E8FAEA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11EECFA8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11A12232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6DA99A8C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1E9AEA84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382394F5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48164E06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1ABC1FE9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3E20FE6B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04D1370F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6939F976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70241ADA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3427081E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586F4887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56E61C43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54D723F6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5C8B643D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6A916A20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67A13207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2E091FAB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2F10B6E4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2F452584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0ABD06E2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10BDBBFC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59E168A5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37786153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203A8FC3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01A9E0D1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403E56E2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1B0C43C4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40908062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029A02B3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6966515C" w14:textId="77777777" w:rsidR="00F508F6" w:rsidRDefault="00F508F6" w:rsidP="00202DC4">
      <w:pPr>
        <w:rPr>
          <w:rFonts w:ascii="Arial" w:hAnsi="Arial" w:cs="Arial"/>
          <w:sz w:val="22"/>
          <w:szCs w:val="22"/>
        </w:rPr>
      </w:pPr>
    </w:p>
    <w:p w14:paraId="3297EEE6" w14:textId="77777777" w:rsidR="00F508F6" w:rsidRPr="002A3B23" w:rsidRDefault="00F508F6" w:rsidP="00202DC4">
      <w:pPr>
        <w:rPr>
          <w:rFonts w:ascii="Arial" w:hAnsi="Arial" w:cs="Arial"/>
          <w:sz w:val="22"/>
          <w:szCs w:val="22"/>
        </w:rPr>
      </w:pP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675"/>
        <w:gridCol w:w="783"/>
        <w:gridCol w:w="567"/>
        <w:gridCol w:w="567"/>
        <w:gridCol w:w="567"/>
        <w:gridCol w:w="567"/>
        <w:gridCol w:w="567"/>
        <w:gridCol w:w="567"/>
        <w:gridCol w:w="567"/>
        <w:gridCol w:w="464"/>
        <w:gridCol w:w="596"/>
      </w:tblGrid>
      <w:tr w:rsidR="002A3B23" w:rsidRPr="00F508F6" w14:paraId="47A0F8BC" w14:textId="77777777" w:rsidTr="005E5F23">
        <w:trPr>
          <w:trHeight w:val="320"/>
        </w:trPr>
        <w:tc>
          <w:tcPr>
            <w:tcW w:w="1021" w:type="dxa"/>
            <w:vMerge w:val="restart"/>
            <w:shd w:val="clear" w:color="auto" w:fill="auto"/>
            <w:noWrap/>
            <w:vAlign w:val="bottom"/>
          </w:tcPr>
          <w:p w14:paraId="154C2971" w14:textId="77777777" w:rsidR="002A3B23" w:rsidRDefault="005E5F23" w:rsidP="005E5F2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lastRenderedPageBreak/>
              <w:t>Pt</w:t>
            </w:r>
          </w:p>
          <w:p w14:paraId="3F87A2A4" w14:textId="7FB8A0EF" w:rsidR="00F508F6" w:rsidRPr="00F508F6" w:rsidRDefault="00F508F6" w:rsidP="005E5F2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Merge w:val="restart"/>
            <w:vAlign w:val="bottom"/>
          </w:tcPr>
          <w:p w14:paraId="0C6DDD33" w14:textId="77777777" w:rsidR="002A3B23" w:rsidRPr="00F508F6" w:rsidRDefault="002A3B23" w:rsidP="005E5F23">
            <w:pPr>
              <w:rPr>
                <w:rFonts w:ascii="Arial" w:hAnsi="Arial" w:cs="Arial"/>
                <w:sz w:val="22"/>
                <w:szCs w:val="22"/>
              </w:rPr>
            </w:pPr>
            <w:r w:rsidRPr="00F508F6">
              <w:rPr>
                <w:rFonts w:ascii="Arial" w:hAnsi="Arial" w:cs="Arial"/>
                <w:b/>
                <w:bCs/>
                <w:sz w:val="22"/>
                <w:szCs w:val="22"/>
              </w:rPr>
              <w:t>RC</w:t>
            </w:r>
          </w:p>
          <w:p w14:paraId="51774C10" w14:textId="1B9746A4" w:rsidR="002A3B23" w:rsidRPr="00F508F6" w:rsidRDefault="002A3B23" w:rsidP="005E5F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3" w:type="dxa"/>
            <w:vMerge w:val="restart"/>
            <w:vAlign w:val="bottom"/>
          </w:tcPr>
          <w:p w14:paraId="331A37DC" w14:textId="77777777" w:rsidR="002A3B23" w:rsidRPr="00F508F6" w:rsidRDefault="002A3B23" w:rsidP="005E5F23">
            <w:pPr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</w:pPr>
            <w:r w:rsidRPr="00F508F6">
              <w:rPr>
                <w:rFonts w:ascii="Arial" w:hAnsi="Arial" w:cs="Arial"/>
                <w:b/>
                <w:bCs/>
                <w:sz w:val="22"/>
                <w:szCs w:val="22"/>
              </w:rPr>
              <w:t>LPV EC</w:t>
            </w:r>
            <w:r w:rsidRPr="00F508F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50</w:t>
            </w:r>
          </w:p>
          <w:p w14:paraId="68ADDD86" w14:textId="16DD0040" w:rsidR="002A3B23" w:rsidRPr="00F508F6" w:rsidRDefault="002A3B23" w:rsidP="005E5F23">
            <w:pPr>
              <w:rPr>
                <w:rFonts w:ascii="Arial" w:hAnsi="Arial" w:cs="Arial"/>
                <w:sz w:val="22"/>
                <w:szCs w:val="22"/>
              </w:rPr>
            </w:pPr>
            <w:r w:rsidRPr="00F508F6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F508F6"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  <w:r w:rsidRPr="00F508F6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029" w:type="dxa"/>
            <w:gridSpan w:val="9"/>
            <w:vAlign w:val="bottom"/>
          </w:tcPr>
          <w:p w14:paraId="30AC63E3" w14:textId="6EDB4FCF" w:rsidR="002A3B23" w:rsidRPr="00F508F6" w:rsidRDefault="002A3B23" w:rsidP="005E5F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tease polymorphisms (amino acid position and residue)</w:t>
            </w:r>
          </w:p>
        </w:tc>
      </w:tr>
      <w:tr w:rsidR="002A3B23" w:rsidRPr="00F508F6" w14:paraId="340D3801" w14:textId="77777777" w:rsidTr="00D3180A">
        <w:trPr>
          <w:trHeight w:val="320"/>
        </w:trPr>
        <w:tc>
          <w:tcPr>
            <w:tcW w:w="1021" w:type="dxa"/>
            <w:vMerge/>
            <w:shd w:val="clear" w:color="auto" w:fill="auto"/>
            <w:noWrap/>
            <w:vAlign w:val="bottom"/>
            <w:hideMark/>
          </w:tcPr>
          <w:p w14:paraId="0536A087" w14:textId="260DD25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  <w:vMerge/>
            <w:vAlign w:val="bottom"/>
          </w:tcPr>
          <w:p w14:paraId="78B113B3" w14:textId="221B4D36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Merge/>
            <w:vAlign w:val="bottom"/>
          </w:tcPr>
          <w:p w14:paraId="3C4DB728" w14:textId="40B677A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bottom"/>
          </w:tcPr>
          <w:p w14:paraId="57464C1D" w14:textId="6486405B" w:rsidR="002A3B23" w:rsidRPr="00F508F6" w:rsidRDefault="002A3B23" w:rsidP="005E5F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7" w:type="dxa"/>
            <w:vAlign w:val="bottom"/>
          </w:tcPr>
          <w:p w14:paraId="48765834" w14:textId="5674B788" w:rsidR="002A3B23" w:rsidRPr="00F508F6" w:rsidRDefault="002A3B23" w:rsidP="005E5F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7" w:type="dxa"/>
            <w:vAlign w:val="bottom"/>
          </w:tcPr>
          <w:p w14:paraId="784D167A" w14:textId="56B1C65B" w:rsidR="002A3B23" w:rsidRPr="00F508F6" w:rsidRDefault="002A3B23" w:rsidP="005E5F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318F9E" w14:textId="086C6B78" w:rsidR="002A3B23" w:rsidRPr="00F508F6" w:rsidRDefault="002A3B23" w:rsidP="005E5F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5F6F73" w14:textId="6C0D15D4" w:rsidR="002A3B23" w:rsidRPr="00F508F6" w:rsidRDefault="002A3B23" w:rsidP="005E5F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435A74" w14:textId="458FC12E" w:rsidR="002A3B23" w:rsidRPr="00F508F6" w:rsidRDefault="002A3B23" w:rsidP="005E5F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F1FF83" w14:textId="36F2CC91" w:rsidR="002A3B23" w:rsidRPr="00F508F6" w:rsidRDefault="002A3B23" w:rsidP="005E5F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57E42998" w14:textId="57299440" w:rsidR="002A3B23" w:rsidRPr="00F508F6" w:rsidRDefault="002A3B23" w:rsidP="005E5F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671C805C" w14:textId="712934C9" w:rsidR="002A3B23" w:rsidRPr="00F508F6" w:rsidRDefault="002A3B23" w:rsidP="005E5F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9</w:t>
            </w:r>
          </w:p>
        </w:tc>
      </w:tr>
      <w:tr w:rsidR="002A3B23" w:rsidRPr="00F508F6" w14:paraId="6EFE4A61" w14:textId="77777777" w:rsidTr="00D3180A">
        <w:trPr>
          <w:trHeight w:val="354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A2A43F9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J4</w:t>
            </w:r>
          </w:p>
        </w:tc>
        <w:tc>
          <w:tcPr>
            <w:tcW w:w="675" w:type="dxa"/>
            <w:vAlign w:val="bottom"/>
          </w:tcPr>
          <w:p w14:paraId="011D1E6D" w14:textId="13F62C0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vAlign w:val="bottom"/>
          </w:tcPr>
          <w:p w14:paraId="5524F238" w14:textId="22939CE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1E3F289C" w14:textId="0D5FD8A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E8EC53" w14:textId="4D0B5E6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773C84" w14:textId="4832518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01D2E4" w14:textId="4D6F0215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044F44" w14:textId="36AFCF7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61C6C3" w14:textId="1B9E9BC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12DF43" w14:textId="2ECA4D7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2F0BDE90" w14:textId="71708F8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75661041" w14:textId="063EBBF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2A3B23" w:rsidRPr="00F508F6" w14:paraId="5F3D2EC2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C7856C3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675" w:type="dxa"/>
            <w:vAlign w:val="bottom"/>
          </w:tcPr>
          <w:p w14:paraId="4A0FB4AA" w14:textId="740E832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783" w:type="dxa"/>
            <w:vAlign w:val="bottom"/>
          </w:tcPr>
          <w:p w14:paraId="5792B3B3" w14:textId="6BCA98C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hr-HR"/>
              </w:rPr>
              <w:t>8.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6EF685" w14:textId="3106256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1B8792" w14:textId="11B81C3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8A9740" w14:textId="5F205FF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ED1DD0" w14:textId="780DB68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9D858F" w14:textId="4121582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19A65B" w14:textId="220A04C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0F97A5" w14:textId="7567060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243983B0" w14:textId="352653D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4D7DBC3F" w14:textId="1A6A6965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bookmarkStart w:id="0" w:name="_GoBack"/>
        <w:bookmarkEnd w:id="0"/>
      </w:tr>
      <w:tr w:rsidR="002A3B23" w:rsidRPr="00F508F6" w14:paraId="519D0322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937C18F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675" w:type="dxa"/>
            <w:vAlign w:val="bottom"/>
          </w:tcPr>
          <w:p w14:paraId="7B6C26AF" w14:textId="5654F9A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783" w:type="dxa"/>
            <w:vAlign w:val="bottom"/>
          </w:tcPr>
          <w:p w14:paraId="7F150F0B" w14:textId="14FADF1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hr-HR"/>
              </w:rPr>
              <w:t>8.0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244F5A" w14:textId="53D4B70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607794" w14:textId="373F9FA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DB796E" w14:textId="1EDD323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3E85C3" w14:textId="26DD6D8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99E52F8" w14:textId="17BFE1A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E1D8B8" w14:textId="0C5E7D4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84408DF" w14:textId="1FF7EA4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151540EF" w14:textId="3DB727B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6B68D635" w14:textId="367C96B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171C2721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F8E0034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675" w:type="dxa"/>
            <w:vAlign w:val="bottom"/>
          </w:tcPr>
          <w:p w14:paraId="1D3CB297" w14:textId="774CC07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783" w:type="dxa"/>
            <w:vAlign w:val="bottom"/>
          </w:tcPr>
          <w:p w14:paraId="3C9C1E07" w14:textId="5680193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nb-NO"/>
              </w:rPr>
              <w:t>7.8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722D54" w14:textId="227D871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17B117" w14:textId="3740CF6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06AA63" w14:textId="4C61BFC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F916AB" w14:textId="5D06AD2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E78B5E" w14:textId="642C862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DA688C" w14:textId="04E35A1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E97CB4" w14:textId="21041C5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0661E7ED" w14:textId="42B3DC1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750B1D1A" w14:textId="090F5C3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1F45CD9A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E15E4B2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675" w:type="dxa"/>
            <w:vAlign w:val="bottom"/>
          </w:tcPr>
          <w:p w14:paraId="37D7F65D" w14:textId="0B53AB7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783" w:type="dxa"/>
            <w:vAlign w:val="bottom"/>
          </w:tcPr>
          <w:p w14:paraId="73132107" w14:textId="23E6E52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nb-NO"/>
              </w:rPr>
              <w:t>5.7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CD57A9" w14:textId="44B5570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1CC390" w14:textId="1B247F96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699E87" w14:textId="623F4E0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61E7E9" w14:textId="31A1F0C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0ABD92" w14:textId="2CA015D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176168" w14:textId="35BF21D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00A4AD" w14:textId="0082542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41BA6F24" w14:textId="48DF8B8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2846A04E" w14:textId="42F9161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7DA379E0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3ED55DA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675" w:type="dxa"/>
            <w:vAlign w:val="bottom"/>
          </w:tcPr>
          <w:p w14:paraId="1C4B6346" w14:textId="6BF2D87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783" w:type="dxa"/>
            <w:vAlign w:val="bottom"/>
          </w:tcPr>
          <w:p w14:paraId="132C2FA0" w14:textId="5E676DB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nb-NO"/>
              </w:rPr>
              <w:t>5.0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BF61F3" w14:textId="7BD7715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36573C" w14:textId="1473588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DDF760" w14:textId="281861C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F6A83B" w14:textId="4A6BD93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A0BEF8" w14:textId="267A2A7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CAFA46" w14:textId="22E4341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5F02287" w14:textId="27AF25D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38695961" w14:textId="59D7694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3C96AAE4" w14:textId="37EF2F6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4A1A4120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3877739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675" w:type="dxa"/>
            <w:vAlign w:val="bottom"/>
          </w:tcPr>
          <w:p w14:paraId="2962C4C5" w14:textId="40E9556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783" w:type="dxa"/>
            <w:vAlign w:val="bottom"/>
          </w:tcPr>
          <w:p w14:paraId="4D238804" w14:textId="527E52A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uk-UA"/>
              </w:rPr>
              <w:t>4.7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9EDCB4" w14:textId="132313D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39370C" w14:textId="37BB01C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96CE027" w14:textId="1C3EEE4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2B2AB9" w14:textId="3547F73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12B342" w14:textId="24E4595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73995B" w14:textId="054C1D3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CF229B" w14:textId="5408755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7A6F7962" w14:textId="55F510A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2190A614" w14:textId="358BA5C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713304B0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C414310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75" w:type="dxa"/>
            <w:vAlign w:val="bottom"/>
          </w:tcPr>
          <w:p w14:paraId="33603226" w14:textId="533551F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783" w:type="dxa"/>
            <w:vAlign w:val="bottom"/>
          </w:tcPr>
          <w:p w14:paraId="0C70BDD0" w14:textId="3F9567C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hr-HR"/>
              </w:rPr>
              <w:t>4.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7C6954" w14:textId="43BD93E5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2028F1" w14:textId="67434BD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E90ADB" w14:textId="1BC0978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4298D5" w14:textId="4680C5A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EDE5D8" w14:textId="552C057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97475E" w14:textId="638B7EC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99A7F4" w14:textId="798CC3A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31CD2E6F" w14:textId="7768922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277B164B" w14:textId="01BCEC4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1AB4C037" w14:textId="26F0A34C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D47D4E3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75" w:type="dxa"/>
            <w:vAlign w:val="bottom"/>
          </w:tcPr>
          <w:p w14:paraId="03841283" w14:textId="61BA7C2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783" w:type="dxa"/>
            <w:vAlign w:val="bottom"/>
          </w:tcPr>
          <w:p w14:paraId="7CC6D5EC" w14:textId="4A3AD07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hr-HR"/>
              </w:rPr>
              <w:t>4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724200" w14:textId="09F6B0A1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8A8329" w14:textId="57E2BAF9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99B31CA" w14:textId="302BBBEC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BD3EC4" w14:textId="18D521EE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1DC437" w14:textId="43836F18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</w:tcPr>
          <w:p w14:paraId="1AFD31BF" w14:textId="2449B813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</w:tcPr>
          <w:p w14:paraId="7E6A35F6" w14:textId="3B2767E6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</w:tcPr>
          <w:p w14:paraId="4BA52CCE" w14:textId="71C9C8D4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</w:tcPr>
          <w:p w14:paraId="788A5B27" w14:textId="652A6AE5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</w:tr>
      <w:tr w:rsidR="002A3B23" w:rsidRPr="00F508F6" w14:paraId="16B4AF4A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33ECE9B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75" w:type="dxa"/>
            <w:vAlign w:val="bottom"/>
          </w:tcPr>
          <w:p w14:paraId="55C9C78F" w14:textId="4D5C6AA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783" w:type="dxa"/>
            <w:vAlign w:val="bottom"/>
          </w:tcPr>
          <w:p w14:paraId="38F9A645" w14:textId="6D755BF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hr-HR"/>
              </w:rPr>
              <w:t>3.8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B6ABA9" w14:textId="5ADFA22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125E3F" w14:textId="14DB7A7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9CB21A2" w14:textId="42F6940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A1D4ED" w14:textId="0898C39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7268C2" w14:textId="6794D19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299A18" w14:textId="283BED6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09465C" w14:textId="1E0FB115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5EDD333D" w14:textId="2BF3277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67039E66" w14:textId="2A3E9F5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54339088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CB5799C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675" w:type="dxa"/>
            <w:vAlign w:val="bottom"/>
          </w:tcPr>
          <w:p w14:paraId="49617B0C" w14:textId="4A55185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783" w:type="dxa"/>
            <w:vAlign w:val="bottom"/>
          </w:tcPr>
          <w:p w14:paraId="3BBA5E44" w14:textId="3D94DD0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hr-HR"/>
              </w:rPr>
              <w:t>3.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3640FE" w14:textId="505C12C6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B84BB9" w14:textId="5339AE9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B67007" w14:textId="66EB2EF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F37AE7" w14:textId="6776AE3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BEE075" w14:textId="4F05B1E5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B5E1F6" w14:textId="5B09479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AA8525" w14:textId="0E0C91A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04C289C7" w14:textId="6A09291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362C46A6" w14:textId="7C7B73D5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088B8D25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93C956F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675" w:type="dxa"/>
            <w:vAlign w:val="bottom"/>
          </w:tcPr>
          <w:p w14:paraId="7B5D25AF" w14:textId="12F08B06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783" w:type="dxa"/>
            <w:vAlign w:val="bottom"/>
          </w:tcPr>
          <w:p w14:paraId="3F7BA648" w14:textId="3112161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nb-NO"/>
              </w:rPr>
              <w:t>3.0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CAF933" w14:textId="77490BA5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5F972A" w14:textId="2886701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7E229E" w14:textId="4886EA4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D0AD9C" w14:textId="7AD6DAB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A0E668" w14:textId="1F929E4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1B3E81D" w14:textId="133D4C3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DC938E" w14:textId="31A11CC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32157219" w14:textId="52C6345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7BC6F5CE" w14:textId="18D24AB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43FE0F82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CB26D80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675" w:type="dxa"/>
            <w:vAlign w:val="bottom"/>
          </w:tcPr>
          <w:p w14:paraId="6FFD9C8C" w14:textId="1DE6FB1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783" w:type="dxa"/>
            <w:vAlign w:val="bottom"/>
          </w:tcPr>
          <w:p w14:paraId="6F6BA735" w14:textId="413BE07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hr-HR"/>
              </w:rPr>
              <w:t>2.9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D5C3F8" w14:textId="4850B15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7F0E1C" w14:textId="56CE584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05AA9C" w14:textId="451D001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2589D8" w14:textId="0498847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26100B" w14:textId="6A1D849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42311D" w14:textId="0CD955A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630B70" w14:textId="08B8E32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6DBAA2B9" w14:textId="40A99B6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2C0187A6" w14:textId="45BC8F3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6421112B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4A5D4F5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675" w:type="dxa"/>
            <w:vAlign w:val="bottom"/>
          </w:tcPr>
          <w:p w14:paraId="1D313C2A" w14:textId="31204FF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783" w:type="dxa"/>
            <w:vAlign w:val="bottom"/>
          </w:tcPr>
          <w:p w14:paraId="04DDE915" w14:textId="3FA96D4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hr-HR"/>
              </w:rPr>
              <w:t>2.7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29890C" w14:textId="5AB09FA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43A60F" w14:textId="097589A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2FB8DA" w14:textId="7D2D8BFF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059CA6" w14:textId="5760C3C6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577C7A" w14:textId="364372C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4F0494" w14:textId="37F035E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6F5458" w14:textId="1551934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68038A3F" w14:textId="43592A5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6ADB85F9" w14:textId="4EB9614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61F39A3F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39C8E43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75" w:type="dxa"/>
            <w:vAlign w:val="bottom"/>
          </w:tcPr>
          <w:p w14:paraId="4A4F0C34" w14:textId="61D345B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783" w:type="dxa"/>
            <w:vAlign w:val="bottom"/>
          </w:tcPr>
          <w:p w14:paraId="5593F364" w14:textId="01266B6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hr-HR"/>
              </w:rPr>
              <w:t>2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8D9A94" w14:textId="44E9172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AA1462" w14:textId="5497DD3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236E40" w14:textId="610E706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203006" w14:textId="01FB0F1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DF18B8" w14:textId="177DA50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C409B5" w14:textId="758AC30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B54DCD" w14:textId="6769005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4776A4A3" w14:textId="019837A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2D96E219" w14:textId="479AD3F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7D740461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9713B00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75" w:type="dxa"/>
            <w:vAlign w:val="bottom"/>
          </w:tcPr>
          <w:p w14:paraId="51228E29" w14:textId="39F313C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783" w:type="dxa"/>
            <w:vAlign w:val="bottom"/>
          </w:tcPr>
          <w:p w14:paraId="35B49329" w14:textId="3D4B80F5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hr-HR"/>
              </w:rPr>
              <w:t>2.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38AC7F" w14:textId="2753B307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149110" w14:textId="5107D33B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85DDB3" w14:textId="343F6769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305C25A" w14:textId="7F6EECF9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FDD2DC" w14:textId="5D8617BF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8F10E6" w14:textId="7C49EDFF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880C44" w14:textId="3B3C5A41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574B55D5" w14:textId="155F4AF4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0028B103" w14:textId="03CB363B" w:rsidR="002A3B23" w:rsidRPr="00F508F6" w:rsidRDefault="007807B1" w:rsidP="005E5F2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</w:tr>
      <w:tr w:rsidR="002A3B23" w:rsidRPr="00F508F6" w14:paraId="55347177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D90109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75" w:type="dxa"/>
            <w:vAlign w:val="bottom"/>
          </w:tcPr>
          <w:p w14:paraId="6AE970C7" w14:textId="149F020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783" w:type="dxa"/>
            <w:vAlign w:val="bottom"/>
          </w:tcPr>
          <w:p w14:paraId="18986F04" w14:textId="331CD9C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nb-NO"/>
              </w:rPr>
              <w:t>1.5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CA0D6A" w14:textId="3D2A962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A849C9E" w14:textId="4A3059E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0D3239" w14:textId="3BF4EBE6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F8F57E" w14:textId="3E0AA44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EEE29B" w14:textId="394C395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78034A" w14:textId="423FF6B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A230373" w14:textId="2AE942F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0C483D41" w14:textId="72E429F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4A629E5C" w14:textId="362A083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7E4CBA95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7F1C98E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75" w:type="dxa"/>
            <w:vAlign w:val="bottom"/>
          </w:tcPr>
          <w:p w14:paraId="162B19E4" w14:textId="74DA581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783" w:type="dxa"/>
            <w:vAlign w:val="bottom"/>
          </w:tcPr>
          <w:p w14:paraId="0E8CF541" w14:textId="777347A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nb-NO"/>
              </w:rPr>
              <w:t>1.4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0CA9ED" w14:textId="25CE2AB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E645E3" w14:textId="3C3F9AE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340E80" w14:textId="6F25D4B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ADBEB9" w14:textId="195EAA6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7A7202" w14:textId="5FBB17B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749669" w14:textId="51B9FDA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BB1243" w14:textId="6745C5C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7CB85F31" w14:textId="25EC656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4828C63F" w14:textId="78FBF02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4DB8A5BC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09EED5F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75" w:type="dxa"/>
            <w:vAlign w:val="bottom"/>
          </w:tcPr>
          <w:p w14:paraId="1278EC47" w14:textId="1C91642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783" w:type="dxa"/>
            <w:vAlign w:val="bottom"/>
          </w:tcPr>
          <w:p w14:paraId="440D1165" w14:textId="10BB2D5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uk-UA"/>
              </w:rPr>
              <w:t>1.3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C7C88E" w14:textId="714A315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FBF599" w14:textId="278A98F6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12DF65" w14:textId="0B1ACD0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911D46" w14:textId="1E38D0E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A1CE045" w14:textId="04B2E05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D488BD" w14:textId="7AC1BE7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8E940C" w14:textId="75B473C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7CD284F2" w14:textId="619D51D9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33432A08" w14:textId="6B59E87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40D0E73E" w14:textId="77777777" w:rsidTr="00D3180A">
        <w:trPr>
          <w:trHeight w:val="320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FBB090B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675" w:type="dxa"/>
            <w:vAlign w:val="bottom"/>
          </w:tcPr>
          <w:p w14:paraId="5FED47C8" w14:textId="77C64268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783" w:type="dxa"/>
            <w:vAlign w:val="bottom"/>
          </w:tcPr>
          <w:p w14:paraId="2CE7AEE1" w14:textId="0BEE82A6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nb-NO"/>
              </w:rPr>
              <w:t>0.7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89C15D" w14:textId="46545FB4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B0E506" w14:textId="5D55732C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41E06D" w14:textId="32304BB5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35CAEB" w14:textId="01D527B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B66978" w14:textId="69622DFD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F9011B" w14:textId="26CB95DB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AC1A7D" w14:textId="6B40BB5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5580F14B" w14:textId="25A64916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4EB5B9D0" w14:textId="774EA3A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2A3B23" w:rsidRPr="00F508F6" w14:paraId="4B250F8F" w14:textId="77777777" w:rsidTr="00D3180A">
        <w:trPr>
          <w:trHeight w:val="297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44137C" w14:textId="7777777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675" w:type="dxa"/>
            <w:vAlign w:val="bottom"/>
          </w:tcPr>
          <w:p w14:paraId="0386EF3A" w14:textId="5816DF50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783" w:type="dxa"/>
            <w:vAlign w:val="bottom"/>
          </w:tcPr>
          <w:p w14:paraId="6A94361F" w14:textId="0081E51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hAnsi="Arial" w:cs="Arial"/>
                <w:sz w:val="22"/>
                <w:szCs w:val="22"/>
                <w:lang w:val="nb-NO"/>
              </w:rPr>
              <w:t>0.6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382D4E" w14:textId="2DE848BE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E7EBCC" w14:textId="768B22D1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636909" w14:textId="52C3AFF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D7B9D4" w14:textId="3841D93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00CADC" w14:textId="5136E7F3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7359BF" w14:textId="2D5ED437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46F019" w14:textId="2A00080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24759E5D" w14:textId="5A3B39C2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14:paraId="4F4920DD" w14:textId="2D23A60A" w:rsidR="002A3B23" w:rsidRPr="00F508F6" w:rsidRDefault="002A3B23" w:rsidP="005E5F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08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</w:tbl>
    <w:p w14:paraId="4E6C81D3" w14:textId="77777777" w:rsidR="00160131" w:rsidRDefault="00160131" w:rsidP="00202DC4">
      <w:pPr>
        <w:rPr>
          <w:rFonts w:ascii="Arial" w:hAnsi="Arial" w:cs="Arial"/>
          <w:b/>
          <w:sz w:val="22"/>
          <w:szCs w:val="22"/>
        </w:rPr>
      </w:pPr>
    </w:p>
    <w:p w14:paraId="3569D02D" w14:textId="199414C0" w:rsidR="005B4B97" w:rsidRPr="002B3484" w:rsidRDefault="00BE3805" w:rsidP="00CF7C4C">
      <w:pPr>
        <w:spacing w:line="360" w:lineRule="auto"/>
        <w:rPr>
          <w:rFonts w:ascii="Times" w:hAnsi="Times" w:cs="Times New Roman"/>
        </w:rPr>
      </w:pPr>
      <w:r w:rsidRPr="002B3484">
        <w:rPr>
          <w:rFonts w:ascii="Times" w:hAnsi="Times" w:cs="Arial"/>
          <w:b/>
          <w:sz w:val="22"/>
          <w:szCs w:val="22"/>
        </w:rPr>
        <w:lastRenderedPageBreak/>
        <w:t>Supplementary T</w:t>
      </w:r>
      <w:r w:rsidR="003642EF" w:rsidRPr="002B3484">
        <w:rPr>
          <w:rFonts w:ascii="Times" w:hAnsi="Times" w:cs="Arial"/>
          <w:b/>
          <w:sz w:val="22"/>
          <w:szCs w:val="22"/>
        </w:rPr>
        <w:t xml:space="preserve">able </w:t>
      </w:r>
      <w:r w:rsidR="007F3167" w:rsidRPr="002B3484">
        <w:rPr>
          <w:rFonts w:ascii="Times" w:hAnsi="Times" w:cs="Arial"/>
          <w:b/>
          <w:sz w:val="22"/>
          <w:szCs w:val="22"/>
        </w:rPr>
        <w:t>S</w:t>
      </w:r>
      <w:r w:rsidR="00FB74D6" w:rsidRPr="002B3484">
        <w:rPr>
          <w:rFonts w:ascii="Times" w:hAnsi="Times" w:cs="Arial"/>
          <w:b/>
          <w:sz w:val="22"/>
          <w:szCs w:val="22"/>
        </w:rPr>
        <w:t>3</w:t>
      </w:r>
      <w:r w:rsidR="005B4B97" w:rsidRPr="002B3484">
        <w:rPr>
          <w:rFonts w:ascii="Times" w:hAnsi="Times" w:cs="Arial"/>
          <w:b/>
          <w:sz w:val="22"/>
          <w:szCs w:val="22"/>
        </w:rPr>
        <w:t xml:space="preserve">. </w:t>
      </w:r>
      <w:r w:rsidR="00DC19FD" w:rsidRPr="002B3484">
        <w:rPr>
          <w:rFonts w:ascii="Times" w:hAnsi="Times" w:cs="Arial"/>
          <w:b/>
          <w:sz w:val="22"/>
          <w:szCs w:val="22"/>
        </w:rPr>
        <w:t>Variation in viral p</w:t>
      </w:r>
      <w:r w:rsidR="006718EB" w:rsidRPr="002B3484">
        <w:rPr>
          <w:rFonts w:ascii="Times" w:hAnsi="Times" w:cs="Arial"/>
          <w:b/>
          <w:sz w:val="22"/>
          <w:szCs w:val="22"/>
        </w:rPr>
        <w:t xml:space="preserve">rotease </w:t>
      </w:r>
      <w:r w:rsidR="00DC19FD" w:rsidRPr="002B3484">
        <w:rPr>
          <w:rFonts w:ascii="Times" w:hAnsi="Times" w:cs="Arial"/>
          <w:b/>
          <w:sz w:val="22"/>
          <w:szCs w:val="22"/>
        </w:rPr>
        <w:t>a</w:t>
      </w:r>
      <w:r w:rsidR="005018FF" w:rsidRPr="002B3484">
        <w:rPr>
          <w:rFonts w:ascii="Times" w:hAnsi="Times" w:cs="Arial"/>
          <w:b/>
          <w:sz w:val="22"/>
          <w:szCs w:val="22"/>
        </w:rPr>
        <w:t>mongst patient-derived viruses.</w:t>
      </w:r>
      <w:r w:rsidR="00CF7C4C" w:rsidRPr="002B3484">
        <w:rPr>
          <w:rFonts w:ascii="Times" w:hAnsi="Times" w:cs="Arial"/>
          <w:b/>
          <w:sz w:val="22"/>
          <w:szCs w:val="22"/>
        </w:rPr>
        <w:t xml:space="preserve"> </w:t>
      </w:r>
      <w:r w:rsidR="00CF7C4C" w:rsidRPr="002B3484">
        <w:rPr>
          <w:rFonts w:ascii="Times" w:hAnsi="Times" w:cs="Times New Roman"/>
        </w:rPr>
        <w:t xml:space="preserve">The variable amino acid residues in protease are shown for all twenty patient-derived sequences. Viruses are ranked by LPV EC50 from high (8.5 </w:t>
      </w:r>
      <w:proofErr w:type="spellStart"/>
      <w:r w:rsidR="00CF7C4C" w:rsidRPr="002B3484">
        <w:rPr>
          <w:rFonts w:ascii="Times" w:hAnsi="Times" w:cs="Times New Roman"/>
        </w:rPr>
        <w:t>nM</w:t>
      </w:r>
      <w:proofErr w:type="spellEnd"/>
      <w:r w:rsidR="00CF7C4C" w:rsidRPr="002B3484">
        <w:rPr>
          <w:rFonts w:ascii="Times" w:hAnsi="Times" w:cs="Times New Roman"/>
        </w:rPr>
        <w:t xml:space="preserve"> for virus 219) at the top of the table to low (0.6 </w:t>
      </w:r>
      <w:proofErr w:type="spellStart"/>
      <w:r w:rsidR="00CF7C4C" w:rsidRPr="002B3484">
        <w:rPr>
          <w:rFonts w:ascii="Times" w:hAnsi="Times" w:cs="Times New Roman"/>
        </w:rPr>
        <w:t>nM</w:t>
      </w:r>
      <w:proofErr w:type="spellEnd"/>
      <w:r w:rsidR="00CF7C4C" w:rsidRPr="002B3484">
        <w:rPr>
          <w:rFonts w:ascii="Times" w:hAnsi="Times" w:cs="Times New Roman"/>
        </w:rPr>
        <w:t>) at the bottom.</w:t>
      </w:r>
    </w:p>
    <w:p w14:paraId="7898798A" w14:textId="77777777" w:rsidR="000003E3" w:rsidRDefault="000003E3" w:rsidP="00CF7C4C">
      <w:pPr>
        <w:spacing w:line="360" w:lineRule="auto"/>
        <w:rPr>
          <w:rFonts w:ascii="Times New Roman" w:hAnsi="Times New Roman" w:cs="Times New Roman"/>
        </w:rPr>
      </w:pPr>
    </w:p>
    <w:p w14:paraId="7B646C5F" w14:textId="6BD84E5B" w:rsidR="000003E3" w:rsidRDefault="000003E3">
      <w:pPr>
        <w:rPr>
          <w:rFonts w:ascii="Arial" w:hAnsi="Arial" w:cs="Arial"/>
          <w:sz w:val="22"/>
          <w:szCs w:val="22"/>
        </w:rPr>
      </w:pPr>
    </w:p>
    <w:p w14:paraId="07FC60AD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78158198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6C199FA0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2E0D9D42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5B56C89D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2B5B0E7F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5F47E159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639CEA8C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15DEE72F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2357C640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795D465C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0A6131B5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4DBCB103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5ADFAC23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51DB91B5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6F71A22B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75674E85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173C2ABF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7A40A08C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1C5C1FC9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153C1E7D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3E6A6B4A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13A2D379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68977769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15CCE8AA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71067C59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20DD642F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0A75B1DF" w14:textId="77777777" w:rsidR="002B3484" w:rsidRDefault="002B3484">
      <w:pPr>
        <w:rPr>
          <w:rFonts w:ascii="Arial" w:hAnsi="Arial" w:cs="Arial"/>
          <w:sz w:val="22"/>
          <w:szCs w:val="22"/>
        </w:rPr>
      </w:pPr>
    </w:p>
    <w:tbl>
      <w:tblPr>
        <w:tblStyle w:val="GridTable1Light1"/>
        <w:tblW w:w="8980" w:type="dxa"/>
        <w:tblLayout w:type="fixed"/>
        <w:tblLook w:val="04A0" w:firstRow="1" w:lastRow="0" w:firstColumn="1" w:lastColumn="0" w:noHBand="0" w:noVBand="1"/>
      </w:tblPr>
      <w:tblGrid>
        <w:gridCol w:w="1183"/>
        <w:gridCol w:w="1299"/>
        <w:gridCol w:w="1299"/>
        <w:gridCol w:w="1299"/>
        <w:gridCol w:w="1299"/>
        <w:gridCol w:w="1299"/>
        <w:gridCol w:w="1302"/>
      </w:tblGrid>
      <w:tr w:rsidR="002B3484" w:rsidRPr="0050333E" w14:paraId="421897D9" w14:textId="77777777" w:rsidTr="00585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</w:tcPr>
          <w:p w14:paraId="62740B90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lastRenderedPageBreak/>
              <w:t>Patient ID</w:t>
            </w:r>
          </w:p>
        </w:tc>
        <w:tc>
          <w:tcPr>
            <w:tcW w:w="7797" w:type="dxa"/>
            <w:gridSpan w:val="6"/>
          </w:tcPr>
          <w:p w14:paraId="18EC7386" w14:textId="77777777" w:rsidR="002B3484" w:rsidRPr="005F7199" w:rsidRDefault="002B3484" w:rsidP="005854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 xml:space="preserve">Patient HLA type </w:t>
            </w:r>
          </w:p>
        </w:tc>
      </w:tr>
      <w:tr w:rsidR="002B3484" w:rsidRPr="0050333E" w14:paraId="5F46AD21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</w:tcPr>
          <w:p w14:paraId="44863434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99" w:type="dxa"/>
          </w:tcPr>
          <w:p w14:paraId="6B8D7698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b/>
                <w:sz w:val="20"/>
                <w:szCs w:val="20"/>
              </w:rPr>
              <w:t>A1</w:t>
            </w:r>
          </w:p>
        </w:tc>
        <w:tc>
          <w:tcPr>
            <w:tcW w:w="1299" w:type="dxa"/>
          </w:tcPr>
          <w:p w14:paraId="2D0B9EE7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b/>
                <w:sz w:val="20"/>
                <w:szCs w:val="20"/>
              </w:rPr>
              <w:t>A2</w:t>
            </w:r>
          </w:p>
        </w:tc>
        <w:tc>
          <w:tcPr>
            <w:tcW w:w="1299" w:type="dxa"/>
          </w:tcPr>
          <w:p w14:paraId="31DBDD2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F7199">
              <w:rPr>
                <w:rFonts w:ascii="Times New Roman" w:hAnsi="Times New Roman"/>
                <w:b/>
                <w:sz w:val="20"/>
                <w:szCs w:val="20"/>
              </w:rPr>
              <w:t>B1</w:t>
            </w:r>
          </w:p>
        </w:tc>
        <w:tc>
          <w:tcPr>
            <w:tcW w:w="1299" w:type="dxa"/>
          </w:tcPr>
          <w:p w14:paraId="5AC02E2F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F7199">
              <w:rPr>
                <w:rFonts w:ascii="Times New Roman" w:hAnsi="Times New Roman"/>
                <w:b/>
                <w:sz w:val="20"/>
                <w:szCs w:val="20"/>
              </w:rPr>
              <w:t>B2</w:t>
            </w:r>
          </w:p>
        </w:tc>
        <w:tc>
          <w:tcPr>
            <w:tcW w:w="1299" w:type="dxa"/>
          </w:tcPr>
          <w:p w14:paraId="19B89512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F7199">
              <w:rPr>
                <w:rFonts w:ascii="Times New Roman" w:hAnsi="Times New Roman"/>
                <w:b/>
                <w:sz w:val="20"/>
                <w:szCs w:val="20"/>
              </w:rPr>
              <w:t>C1</w:t>
            </w:r>
          </w:p>
        </w:tc>
        <w:tc>
          <w:tcPr>
            <w:tcW w:w="1302" w:type="dxa"/>
          </w:tcPr>
          <w:p w14:paraId="593B9EC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F7199">
              <w:rPr>
                <w:rFonts w:ascii="Times New Roman" w:hAnsi="Times New Roman"/>
                <w:b/>
                <w:sz w:val="20"/>
                <w:szCs w:val="20"/>
              </w:rPr>
              <w:t>C2</w:t>
            </w:r>
          </w:p>
        </w:tc>
      </w:tr>
      <w:tr w:rsidR="002B3484" w:rsidRPr="0050333E" w14:paraId="73B4B434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356CA25B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299" w:type="dxa"/>
          </w:tcPr>
          <w:p w14:paraId="239D4EF5" w14:textId="77777777" w:rsidR="002B3484" w:rsidRPr="005F7199" w:rsidRDefault="002B3484" w:rsidP="00585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*290201</w:t>
            </w:r>
          </w:p>
        </w:tc>
        <w:tc>
          <w:tcPr>
            <w:tcW w:w="1299" w:type="dxa"/>
          </w:tcPr>
          <w:p w14:paraId="64EAD4EF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30301</w:t>
            </w:r>
          </w:p>
        </w:tc>
        <w:tc>
          <w:tcPr>
            <w:tcW w:w="1299" w:type="dxa"/>
          </w:tcPr>
          <w:p w14:paraId="1FF7BD0D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3701</w:t>
            </w:r>
          </w:p>
        </w:tc>
        <w:tc>
          <w:tcPr>
            <w:tcW w:w="1299" w:type="dxa"/>
          </w:tcPr>
          <w:p w14:paraId="7E1C6898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403</w:t>
            </w:r>
          </w:p>
        </w:tc>
        <w:tc>
          <w:tcPr>
            <w:tcW w:w="1299" w:type="dxa"/>
          </w:tcPr>
          <w:p w14:paraId="22E59D5C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210</w:t>
            </w:r>
          </w:p>
        </w:tc>
        <w:tc>
          <w:tcPr>
            <w:tcW w:w="1302" w:type="dxa"/>
          </w:tcPr>
          <w:p w14:paraId="5DD29BED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</w:tr>
      <w:tr w:rsidR="002B3484" w:rsidRPr="0050333E" w14:paraId="52B41CD0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76721850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299" w:type="dxa"/>
          </w:tcPr>
          <w:p w14:paraId="121BA4C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301</w:t>
            </w:r>
          </w:p>
        </w:tc>
        <w:tc>
          <w:tcPr>
            <w:tcW w:w="1299" w:type="dxa"/>
          </w:tcPr>
          <w:p w14:paraId="498D5FE7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002</w:t>
            </w:r>
          </w:p>
        </w:tc>
        <w:tc>
          <w:tcPr>
            <w:tcW w:w="1299" w:type="dxa"/>
          </w:tcPr>
          <w:p w14:paraId="4FA4F330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1401</w:t>
            </w:r>
          </w:p>
        </w:tc>
        <w:tc>
          <w:tcPr>
            <w:tcW w:w="1299" w:type="dxa"/>
          </w:tcPr>
          <w:p w14:paraId="06126337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403</w:t>
            </w:r>
          </w:p>
        </w:tc>
        <w:tc>
          <w:tcPr>
            <w:tcW w:w="1299" w:type="dxa"/>
          </w:tcPr>
          <w:p w14:paraId="0A74E23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  <w:tc>
          <w:tcPr>
            <w:tcW w:w="1302" w:type="dxa"/>
          </w:tcPr>
          <w:p w14:paraId="41180CE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802</w:t>
            </w:r>
          </w:p>
        </w:tc>
      </w:tr>
      <w:tr w:rsidR="002B3484" w:rsidRPr="0050333E" w14:paraId="120FD651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62C22D0E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1299" w:type="dxa"/>
          </w:tcPr>
          <w:p w14:paraId="4E475597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001</w:t>
            </w:r>
          </w:p>
        </w:tc>
        <w:tc>
          <w:tcPr>
            <w:tcW w:w="1299" w:type="dxa"/>
          </w:tcPr>
          <w:p w14:paraId="21AB6417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001</w:t>
            </w:r>
          </w:p>
        </w:tc>
        <w:tc>
          <w:tcPr>
            <w:tcW w:w="1299" w:type="dxa"/>
          </w:tcPr>
          <w:p w14:paraId="472B7EDA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201</w:t>
            </w:r>
          </w:p>
        </w:tc>
        <w:tc>
          <w:tcPr>
            <w:tcW w:w="1299" w:type="dxa"/>
          </w:tcPr>
          <w:p w14:paraId="6AAE4962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301</w:t>
            </w:r>
          </w:p>
        </w:tc>
        <w:tc>
          <w:tcPr>
            <w:tcW w:w="1299" w:type="dxa"/>
          </w:tcPr>
          <w:p w14:paraId="3B422CCA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  <w:tc>
          <w:tcPr>
            <w:tcW w:w="1302" w:type="dxa"/>
          </w:tcPr>
          <w:p w14:paraId="74BD0258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1701</w:t>
            </w:r>
          </w:p>
        </w:tc>
      </w:tr>
      <w:tr w:rsidR="002B3484" w:rsidRPr="0050333E" w14:paraId="412A0D69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049DAE15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299" w:type="dxa"/>
          </w:tcPr>
          <w:p w14:paraId="302C0823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0301</w:t>
            </w:r>
          </w:p>
        </w:tc>
        <w:tc>
          <w:tcPr>
            <w:tcW w:w="1299" w:type="dxa"/>
          </w:tcPr>
          <w:p w14:paraId="2440FC82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6802</w:t>
            </w:r>
          </w:p>
        </w:tc>
        <w:tc>
          <w:tcPr>
            <w:tcW w:w="1299" w:type="dxa"/>
          </w:tcPr>
          <w:p w14:paraId="6C23E03D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1503</w:t>
            </w:r>
          </w:p>
        </w:tc>
        <w:tc>
          <w:tcPr>
            <w:tcW w:w="1299" w:type="dxa"/>
          </w:tcPr>
          <w:p w14:paraId="375E7C45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403</w:t>
            </w:r>
          </w:p>
        </w:tc>
        <w:tc>
          <w:tcPr>
            <w:tcW w:w="1299" w:type="dxa"/>
          </w:tcPr>
          <w:p w14:paraId="3ED24380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304</w:t>
            </w:r>
          </w:p>
        </w:tc>
        <w:tc>
          <w:tcPr>
            <w:tcW w:w="1302" w:type="dxa"/>
          </w:tcPr>
          <w:p w14:paraId="23745693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</w:tr>
      <w:tr w:rsidR="002B3484" w:rsidRPr="0050333E" w14:paraId="2C1516AF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05513DFB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299" w:type="dxa"/>
          </w:tcPr>
          <w:p w14:paraId="18C3689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020101</w:t>
            </w:r>
          </w:p>
        </w:tc>
        <w:tc>
          <w:tcPr>
            <w:tcW w:w="1299" w:type="dxa"/>
          </w:tcPr>
          <w:p w14:paraId="1B8FB78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301</w:t>
            </w:r>
          </w:p>
        </w:tc>
        <w:tc>
          <w:tcPr>
            <w:tcW w:w="1299" w:type="dxa"/>
          </w:tcPr>
          <w:p w14:paraId="7381887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1402</w:t>
            </w:r>
          </w:p>
        </w:tc>
        <w:tc>
          <w:tcPr>
            <w:tcW w:w="1299" w:type="dxa"/>
          </w:tcPr>
          <w:p w14:paraId="4B5E35AB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501</w:t>
            </w:r>
          </w:p>
        </w:tc>
        <w:tc>
          <w:tcPr>
            <w:tcW w:w="1299" w:type="dxa"/>
          </w:tcPr>
          <w:p w14:paraId="783DD08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802</w:t>
            </w:r>
          </w:p>
        </w:tc>
        <w:tc>
          <w:tcPr>
            <w:tcW w:w="1302" w:type="dxa"/>
          </w:tcPr>
          <w:p w14:paraId="76761BCA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1601</w:t>
            </w:r>
          </w:p>
        </w:tc>
      </w:tr>
      <w:tr w:rsidR="002B3484" w:rsidRPr="0050333E" w14:paraId="380A1606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40140C9E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299" w:type="dxa"/>
          </w:tcPr>
          <w:p w14:paraId="5C34E975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0202</w:t>
            </w:r>
          </w:p>
        </w:tc>
        <w:tc>
          <w:tcPr>
            <w:tcW w:w="1299" w:type="dxa"/>
          </w:tcPr>
          <w:p w14:paraId="74ED0218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601</w:t>
            </w:r>
          </w:p>
        </w:tc>
        <w:tc>
          <w:tcPr>
            <w:tcW w:w="1299" w:type="dxa"/>
          </w:tcPr>
          <w:p w14:paraId="437655B2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070201</w:t>
            </w:r>
          </w:p>
        </w:tc>
        <w:tc>
          <w:tcPr>
            <w:tcW w:w="1299" w:type="dxa"/>
          </w:tcPr>
          <w:p w14:paraId="2DC2549F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802</w:t>
            </w:r>
          </w:p>
        </w:tc>
        <w:tc>
          <w:tcPr>
            <w:tcW w:w="1299" w:type="dxa"/>
          </w:tcPr>
          <w:p w14:paraId="13353221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  <w:tc>
          <w:tcPr>
            <w:tcW w:w="1302" w:type="dxa"/>
          </w:tcPr>
          <w:p w14:paraId="7AD0D1B5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2</w:t>
            </w:r>
          </w:p>
        </w:tc>
      </w:tr>
      <w:tr w:rsidR="002B3484" w:rsidRPr="0050333E" w14:paraId="0764D44B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75FBB506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299" w:type="dxa"/>
          </w:tcPr>
          <w:p w14:paraId="545CA702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00201</w:t>
            </w:r>
          </w:p>
        </w:tc>
        <w:tc>
          <w:tcPr>
            <w:tcW w:w="1299" w:type="dxa"/>
          </w:tcPr>
          <w:p w14:paraId="017FCD13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104</w:t>
            </w:r>
          </w:p>
        </w:tc>
        <w:tc>
          <w:tcPr>
            <w:tcW w:w="1299" w:type="dxa"/>
          </w:tcPr>
          <w:p w14:paraId="1EEB011C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403</w:t>
            </w:r>
          </w:p>
        </w:tc>
        <w:tc>
          <w:tcPr>
            <w:tcW w:w="1299" w:type="dxa"/>
          </w:tcPr>
          <w:p w14:paraId="3896534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702</w:t>
            </w:r>
          </w:p>
        </w:tc>
        <w:tc>
          <w:tcPr>
            <w:tcW w:w="1299" w:type="dxa"/>
          </w:tcPr>
          <w:p w14:paraId="7A05DAC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  <w:tc>
          <w:tcPr>
            <w:tcW w:w="1302" w:type="dxa"/>
          </w:tcPr>
          <w:p w14:paraId="4DA67F0C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1801</w:t>
            </w:r>
          </w:p>
        </w:tc>
      </w:tr>
      <w:tr w:rsidR="002B3484" w:rsidRPr="0050333E" w14:paraId="53A02F94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4230E80F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99" w:type="dxa"/>
          </w:tcPr>
          <w:p w14:paraId="694364BC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301</w:t>
            </w:r>
          </w:p>
        </w:tc>
        <w:tc>
          <w:tcPr>
            <w:tcW w:w="1299" w:type="dxa"/>
          </w:tcPr>
          <w:p w14:paraId="597C5F9B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004</w:t>
            </w:r>
          </w:p>
        </w:tc>
        <w:tc>
          <w:tcPr>
            <w:tcW w:w="1299" w:type="dxa"/>
          </w:tcPr>
          <w:p w14:paraId="136C98F3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350101</w:t>
            </w:r>
          </w:p>
        </w:tc>
        <w:tc>
          <w:tcPr>
            <w:tcW w:w="1299" w:type="dxa"/>
          </w:tcPr>
          <w:p w14:paraId="48345B5F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802</w:t>
            </w:r>
          </w:p>
        </w:tc>
        <w:tc>
          <w:tcPr>
            <w:tcW w:w="1299" w:type="dxa"/>
          </w:tcPr>
          <w:p w14:paraId="1BA23517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  <w:tc>
          <w:tcPr>
            <w:tcW w:w="1302" w:type="dxa"/>
          </w:tcPr>
          <w:p w14:paraId="38DB6436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</w:tr>
      <w:tr w:rsidR="002B3484" w:rsidRPr="0050333E" w14:paraId="47280E0A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434E10F0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99" w:type="dxa"/>
          </w:tcPr>
          <w:p w14:paraId="24ECAEAA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90201</w:t>
            </w:r>
          </w:p>
        </w:tc>
        <w:tc>
          <w:tcPr>
            <w:tcW w:w="1299" w:type="dxa"/>
          </w:tcPr>
          <w:p w14:paraId="26F583A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6802</w:t>
            </w:r>
          </w:p>
        </w:tc>
        <w:tc>
          <w:tcPr>
            <w:tcW w:w="1299" w:type="dxa"/>
          </w:tcPr>
          <w:p w14:paraId="33C96E7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070201</w:t>
            </w:r>
          </w:p>
        </w:tc>
        <w:tc>
          <w:tcPr>
            <w:tcW w:w="1299" w:type="dxa"/>
          </w:tcPr>
          <w:p w14:paraId="519FDDA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802</w:t>
            </w:r>
          </w:p>
        </w:tc>
        <w:tc>
          <w:tcPr>
            <w:tcW w:w="1299" w:type="dxa"/>
          </w:tcPr>
          <w:p w14:paraId="7D06B391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  <w:tc>
          <w:tcPr>
            <w:tcW w:w="1302" w:type="dxa"/>
          </w:tcPr>
          <w:p w14:paraId="0523BD76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2</w:t>
            </w:r>
          </w:p>
        </w:tc>
      </w:tr>
      <w:tr w:rsidR="002B3484" w:rsidRPr="0050333E" w14:paraId="01C0C7C6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66AF7BFC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299" w:type="dxa"/>
          </w:tcPr>
          <w:p w14:paraId="75345107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009</w:t>
            </w:r>
          </w:p>
        </w:tc>
        <w:tc>
          <w:tcPr>
            <w:tcW w:w="1299" w:type="dxa"/>
          </w:tcPr>
          <w:p w14:paraId="73157B9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6802</w:t>
            </w:r>
          </w:p>
        </w:tc>
        <w:tc>
          <w:tcPr>
            <w:tcW w:w="1299" w:type="dxa"/>
          </w:tcPr>
          <w:p w14:paraId="1A3442D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0702</w:t>
            </w:r>
          </w:p>
        </w:tc>
        <w:tc>
          <w:tcPr>
            <w:tcW w:w="1299" w:type="dxa"/>
          </w:tcPr>
          <w:p w14:paraId="61F47E2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501</w:t>
            </w:r>
          </w:p>
        </w:tc>
        <w:tc>
          <w:tcPr>
            <w:tcW w:w="1299" w:type="dxa"/>
          </w:tcPr>
          <w:p w14:paraId="7B99894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  <w:tc>
          <w:tcPr>
            <w:tcW w:w="1302" w:type="dxa"/>
          </w:tcPr>
          <w:p w14:paraId="4C33FEBF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2</w:t>
            </w:r>
          </w:p>
        </w:tc>
      </w:tr>
      <w:tr w:rsidR="002B3484" w:rsidRPr="0050333E" w14:paraId="5D676080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5BBC96FF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299" w:type="dxa"/>
          </w:tcPr>
          <w:p w14:paraId="6CF9AAF3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010101</w:t>
            </w:r>
          </w:p>
        </w:tc>
        <w:tc>
          <w:tcPr>
            <w:tcW w:w="1299" w:type="dxa"/>
          </w:tcPr>
          <w:p w14:paraId="412015DA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301</w:t>
            </w:r>
          </w:p>
        </w:tc>
        <w:tc>
          <w:tcPr>
            <w:tcW w:w="1299" w:type="dxa"/>
          </w:tcPr>
          <w:p w14:paraId="06F3237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70301</w:t>
            </w:r>
          </w:p>
        </w:tc>
        <w:tc>
          <w:tcPr>
            <w:tcW w:w="1299" w:type="dxa"/>
          </w:tcPr>
          <w:p w14:paraId="38A53D57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8101</w:t>
            </w:r>
          </w:p>
        </w:tc>
        <w:tc>
          <w:tcPr>
            <w:tcW w:w="1299" w:type="dxa"/>
          </w:tcPr>
          <w:p w14:paraId="362EFEA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1801</w:t>
            </w:r>
          </w:p>
        </w:tc>
        <w:tc>
          <w:tcPr>
            <w:tcW w:w="1302" w:type="dxa"/>
          </w:tcPr>
          <w:p w14:paraId="43EC5AE2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1801</w:t>
            </w:r>
          </w:p>
        </w:tc>
      </w:tr>
      <w:tr w:rsidR="002B3484" w:rsidRPr="0050333E" w14:paraId="0415A169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61EDE484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299" w:type="dxa"/>
          </w:tcPr>
          <w:p w14:paraId="7E6489DF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402</w:t>
            </w:r>
          </w:p>
        </w:tc>
        <w:tc>
          <w:tcPr>
            <w:tcW w:w="1299" w:type="dxa"/>
          </w:tcPr>
          <w:p w14:paraId="720A1BC2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402</w:t>
            </w:r>
          </w:p>
        </w:tc>
        <w:tc>
          <w:tcPr>
            <w:tcW w:w="1299" w:type="dxa"/>
          </w:tcPr>
          <w:p w14:paraId="08D7C31D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403</w:t>
            </w:r>
          </w:p>
        </w:tc>
        <w:tc>
          <w:tcPr>
            <w:tcW w:w="1299" w:type="dxa"/>
          </w:tcPr>
          <w:p w14:paraId="5864D6B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403</w:t>
            </w:r>
          </w:p>
        </w:tc>
        <w:tc>
          <w:tcPr>
            <w:tcW w:w="1299" w:type="dxa"/>
          </w:tcPr>
          <w:p w14:paraId="2F8E50F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  <w:tc>
          <w:tcPr>
            <w:tcW w:w="1302" w:type="dxa"/>
          </w:tcPr>
          <w:p w14:paraId="01C52B2A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</w:tr>
      <w:tr w:rsidR="002B3484" w:rsidRPr="0050333E" w14:paraId="50371210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4CDDE0A2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299" w:type="dxa"/>
          </w:tcPr>
          <w:p w14:paraId="76FF8D1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001</w:t>
            </w:r>
          </w:p>
        </w:tc>
        <w:tc>
          <w:tcPr>
            <w:tcW w:w="1299" w:type="dxa"/>
          </w:tcPr>
          <w:p w14:paraId="44D5A67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001</w:t>
            </w:r>
          </w:p>
        </w:tc>
        <w:tc>
          <w:tcPr>
            <w:tcW w:w="1299" w:type="dxa"/>
          </w:tcPr>
          <w:p w14:paraId="53610D82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201</w:t>
            </w:r>
          </w:p>
        </w:tc>
        <w:tc>
          <w:tcPr>
            <w:tcW w:w="1299" w:type="dxa"/>
          </w:tcPr>
          <w:p w14:paraId="4D5016FB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201</w:t>
            </w:r>
          </w:p>
        </w:tc>
        <w:tc>
          <w:tcPr>
            <w:tcW w:w="1299" w:type="dxa"/>
          </w:tcPr>
          <w:p w14:paraId="148E8476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  <w:tc>
          <w:tcPr>
            <w:tcW w:w="1302" w:type="dxa"/>
          </w:tcPr>
          <w:p w14:paraId="3A7C5E36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</w:tr>
      <w:tr w:rsidR="002B3484" w:rsidRPr="0050333E" w14:paraId="1D6DDE79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6BBCBE7C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299" w:type="dxa"/>
          </w:tcPr>
          <w:p w14:paraId="42E4909C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020101</w:t>
            </w:r>
          </w:p>
        </w:tc>
        <w:tc>
          <w:tcPr>
            <w:tcW w:w="1299" w:type="dxa"/>
          </w:tcPr>
          <w:p w14:paraId="558C8A5C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301</w:t>
            </w:r>
          </w:p>
        </w:tc>
        <w:tc>
          <w:tcPr>
            <w:tcW w:w="1299" w:type="dxa"/>
          </w:tcPr>
          <w:p w14:paraId="0BA4D586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201</w:t>
            </w:r>
          </w:p>
        </w:tc>
        <w:tc>
          <w:tcPr>
            <w:tcW w:w="1299" w:type="dxa"/>
          </w:tcPr>
          <w:p w14:paraId="4DA030F3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501</w:t>
            </w:r>
          </w:p>
        </w:tc>
        <w:tc>
          <w:tcPr>
            <w:tcW w:w="1299" w:type="dxa"/>
          </w:tcPr>
          <w:p w14:paraId="1582A7C2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1601</w:t>
            </w:r>
          </w:p>
        </w:tc>
        <w:tc>
          <w:tcPr>
            <w:tcW w:w="1302" w:type="dxa"/>
          </w:tcPr>
          <w:p w14:paraId="506A69E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1701</w:t>
            </w:r>
          </w:p>
        </w:tc>
      </w:tr>
      <w:tr w:rsidR="002B3484" w:rsidRPr="0050333E" w14:paraId="5FF506DE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1AFC7EBB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299" w:type="dxa"/>
          </w:tcPr>
          <w:p w14:paraId="63969D4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301</w:t>
            </w:r>
          </w:p>
        </w:tc>
        <w:tc>
          <w:tcPr>
            <w:tcW w:w="1299" w:type="dxa"/>
          </w:tcPr>
          <w:p w14:paraId="241D9D38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3002</w:t>
            </w:r>
          </w:p>
        </w:tc>
        <w:tc>
          <w:tcPr>
            <w:tcW w:w="1299" w:type="dxa"/>
          </w:tcPr>
          <w:p w14:paraId="1F2525B1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501</w:t>
            </w:r>
          </w:p>
        </w:tc>
        <w:tc>
          <w:tcPr>
            <w:tcW w:w="1299" w:type="dxa"/>
          </w:tcPr>
          <w:p w14:paraId="6F23C18D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70301</w:t>
            </w:r>
          </w:p>
        </w:tc>
        <w:tc>
          <w:tcPr>
            <w:tcW w:w="1299" w:type="dxa"/>
          </w:tcPr>
          <w:p w14:paraId="49C53EA6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  <w:tc>
          <w:tcPr>
            <w:tcW w:w="1302" w:type="dxa"/>
          </w:tcPr>
          <w:p w14:paraId="2F014D08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18(01,02)</w:t>
            </w:r>
          </w:p>
        </w:tc>
      </w:tr>
      <w:tr w:rsidR="002B3484" w:rsidRPr="0050333E" w14:paraId="001B6A68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5615601E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299" w:type="dxa"/>
          </w:tcPr>
          <w:p w14:paraId="0D15473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301</w:t>
            </w:r>
          </w:p>
        </w:tc>
        <w:tc>
          <w:tcPr>
            <w:tcW w:w="1299" w:type="dxa"/>
          </w:tcPr>
          <w:p w14:paraId="04594360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7401</w:t>
            </w:r>
          </w:p>
        </w:tc>
        <w:tc>
          <w:tcPr>
            <w:tcW w:w="1299" w:type="dxa"/>
          </w:tcPr>
          <w:p w14:paraId="6F7A772A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1401</w:t>
            </w:r>
          </w:p>
        </w:tc>
        <w:tc>
          <w:tcPr>
            <w:tcW w:w="1299" w:type="dxa"/>
          </w:tcPr>
          <w:p w14:paraId="483A766D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1503</w:t>
            </w:r>
          </w:p>
        </w:tc>
        <w:tc>
          <w:tcPr>
            <w:tcW w:w="1299" w:type="dxa"/>
          </w:tcPr>
          <w:p w14:paraId="05DE0A4B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210</w:t>
            </w:r>
          </w:p>
        </w:tc>
        <w:tc>
          <w:tcPr>
            <w:tcW w:w="1302" w:type="dxa"/>
          </w:tcPr>
          <w:p w14:paraId="323D98CB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802</w:t>
            </w:r>
          </w:p>
        </w:tc>
      </w:tr>
      <w:tr w:rsidR="002B3484" w:rsidRPr="0050333E" w14:paraId="743DB18D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36CDD646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99" w:type="dxa"/>
          </w:tcPr>
          <w:p w14:paraId="11A201A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301</w:t>
            </w:r>
          </w:p>
        </w:tc>
        <w:tc>
          <w:tcPr>
            <w:tcW w:w="1299" w:type="dxa"/>
          </w:tcPr>
          <w:p w14:paraId="0F25BA03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301</w:t>
            </w:r>
          </w:p>
        </w:tc>
        <w:tc>
          <w:tcPr>
            <w:tcW w:w="1299" w:type="dxa"/>
          </w:tcPr>
          <w:p w14:paraId="355DB8D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0801</w:t>
            </w:r>
          </w:p>
        </w:tc>
        <w:tc>
          <w:tcPr>
            <w:tcW w:w="1299" w:type="dxa"/>
          </w:tcPr>
          <w:p w14:paraId="6789E3D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0801</w:t>
            </w:r>
          </w:p>
        </w:tc>
        <w:tc>
          <w:tcPr>
            <w:tcW w:w="1299" w:type="dxa"/>
          </w:tcPr>
          <w:p w14:paraId="2FF62B4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101</w:t>
            </w:r>
          </w:p>
        </w:tc>
        <w:tc>
          <w:tcPr>
            <w:tcW w:w="1302" w:type="dxa"/>
          </w:tcPr>
          <w:p w14:paraId="11E75F3F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101</w:t>
            </w:r>
          </w:p>
        </w:tc>
      </w:tr>
      <w:tr w:rsidR="002B3484" w:rsidRPr="0050333E" w14:paraId="304655A2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7DD15ADE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299" w:type="dxa"/>
          </w:tcPr>
          <w:p w14:paraId="6397DF2C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020101</w:t>
            </w:r>
          </w:p>
        </w:tc>
        <w:tc>
          <w:tcPr>
            <w:tcW w:w="1299" w:type="dxa"/>
          </w:tcPr>
          <w:p w14:paraId="545983CF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902</w:t>
            </w:r>
          </w:p>
        </w:tc>
        <w:tc>
          <w:tcPr>
            <w:tcW w:w="1299" w:type="dxa"/>
          </w:tcPr>
          <w:p w14:paraId="09227A76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301</w:t>
            </w:r>
          </w:p>
        </w:tc>
        <w:tc>
          <w:tcPr>
            <w:tcW w:w="1299" w:type="dxa"/>
          </w:tcPr>
          <w:p w14:paraId="0AC0C7A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801</w:t>
            </w:r>
          </w:p>
        </w:tc>
        <w:tc>
          <w:tcPr>
            <w:tcW w:w="1299" w:type="dxa"/>
          </w:tcPr>
          <w:p w14:paraId="20B90447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  <w:tc>
          <w:tcPr>
            <w:tcW w:w="1302" w:type="dxa"/>
          </w:tcPr>
          <w:p w14:paraId="74E5D5C1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</w:tr>
      <w:tr w:rsidR="002B3484" w:rsidRPr="0050333E" w14:paraId="720DB9C5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154FFFE5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299" w:type="dxa"/>
          </w:tcPr>
          <w:p w14:paraId="3918B81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0201</w:t>
            </w:r>
          </w:p>
        </w:tc>
        <w:tc>
          <w:tcPr>
            <w:tcW w:w="1299" w:type="dxa"/>
          </w:tcPr>
          <w:p w14:paraId="045AA07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902</w:t>
            </w:r>
          </w:p>
        </w:tc>
        <w:tc>
          <w:tcPr>
            <w:tcW w:w="1299" w:type="dxa"/>
          </w:tcPr>
          <w:p w14:paraId="23CB0731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180101</w:t>
            </w:r>
          </w:p>
        </w:tc>
        <w:tc>
          <w:tcPr>
            <w:tcW w:w="1299" w:type="dxa"/>
          </w:tcPr>
          <w:p w14:paraId="3EDFB659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802</w:t>
            </w:r>
          </w:p>
        </w:tc>
        <w:tc>
          <w:tcPr>
            <w:tcW w:w="1299" w:type="dxa"/>
          </w:tcPr>
          <w:p w14:paraId="27633C1D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  <w:tc>
          <w:tcPr>
            <w:tcW w:w="1302" w:type="dxa"/>
          </w:tcPr>
          <w:p w14:paraId="2505FED3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4</w:t>
            </w:r>
          </w:p>
        </w:tc>
      </w:tr>
      <w:tr w:rsidR="002B3484" w:rsidRPr="0050333E" w14:paraId="233E973B" w14:textId="77777777" w:rsidTr="005854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139CA199" w14:textId="77777777" w:rsidR="002B3484" w:rsidRPr="005F7199" w:rsidRDefault="002B3484" w:rsidP="005854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299" w:type="dxa"/>
          </w:tcPr>
          <w:p w14:paraId="7AF014C3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0201</w:t>
            </w:r>
          </w:p>
        </w:tc>
        <w:tc>
          <w:tcPr>
            <w:tcW w:w="1299" w:type="dxa"/>
          </w:tcPr>
          <w:p w14:paraId="67598728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99">
              <w:rPr>
                <w:rFonts w:ascii="Times New Roman" w:hAnsi="Times New Roman" w:cs="Times New Roman"/>
                <w:sz w:val="20"/>
                <w:szCs w:val="20"/>
              </w:rPr>
              <w:t>A*2301</w:t>
            </w:r>
          </w:p>
        </w:tc>
        <w:tc>
          <w:tcPr>
            <w:tcW w:w="1299" w:type="dxa"/>
          </w:tcPr>
          <w:p w14:paraId="70A2EF5B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4901</w:t>
            </w:r>
          </w:p>
        </w:tc>
        <w:tc>
          <w:tcPr>
            <w:tcW w:w="1299" w:type="dxa"/>
          </w:tcPr>
          <w:p w14:paraId="35C5707E" w14:textId="6072FDC4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B*5801</w:t>
            </w:r>
          </w:p>
        </w:tc>
        <w:tc>
          <w:tcPr>
            <w:tcW w:w="1299" w:type="dxa"/>
          </w:tcPr>
          <w:p w14:paraId="7279641E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302</w:t>
            </w:r>
          </w:p>
        </w:tc>
        <w:tc>
          <w:tcPr>
            <w:tcW w:w="1302" w:type="dxa"/>
          </w:tcPr>
          <w:p w14:paraId="3602C4A4" w14:textId="77777777" w:rsidR="002B3484" w:rsidRPr="005F7199" w:rsidRDefault="002B3484" w:rsidP="00585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F7199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</w:tr>
    </w:tbl>
    <w:p w14:paraId="60356125" w14:textId="77777777" w:rsidR="002B3484" w:rsidRDefault="002B3484">
      <w:pPr>
        <w:rPr>
          <w:rFonts w:ascii="Arial" w:hAnsi="Arial" w:cs="Arial"/>
          <w:sz w:val="22"/>
          <w:szCs w:val="22"/>
        </w:rPr>
      </w:pPr>
    </w:p>
    <w:p w14:paraId="333C6922" w14:textId="297D5E6D" w:rsidR="002B3484" w:rsidRDefault="002B3484" w:rsidP="002B3484">
      <w:pPr>
        <w:rPr>
          <w:rFonts w:ascii="Times" w:hAnsi="Times" w:cs="Arial"/>
          <w:b/>
          <w:sz w:val="22"/>
          <w:szCs w:val="22"/>
        </w:rPr>
      </w:pPr>
      <w:r w:rsidRPr="002B3484">
        <w:rPr>
          <w:rFonts w:ascii="Times" w:hAnsi="Times" w:cs="Arial"/>
          <w:b/>
          <w:sz w:val="22"/>
          <w:szCs w:val="22"/>
        </w:rPr>
        <w:t>Supplementary Table S</w:t>
      </w:r>
      <w:r>
        <w:rPr>
          <w:rFonts w:ascii="Times" w:hAnsi="Times" w:cs="Arial"/>
          <w:b/>
          <w:sz w:val="22"/>
          <w:szCs w:val="22"/>
        </w:rPr>
        <w:t>4: HLA Class I haplotypes amongst participants</w:t>
      </w:r>
    </w:p>
    <w:p w14:paraId="499C35E4" w14:textId="77777777" w:rsidR="00556CC4" w:rsidRDefault="00556CC4" w:rsidP="002B3484">
      <w:pPr>
        <w:rPr>
          <w:rFonts w:ascii="Times" w:hAnsi="Times" w:cs="Arial"/>
          <w:b/>
          <w:sz w:val="22"/>
          <w:szCs w:val="22"/>
        </w:rPr>
      </w:pPr>
    </w:p>
    <w:p w14:paraId="08CC51CF" w14:textId="77777777" w:rsidR="00556CC4" w:rsidRDefault="00556CC4" w:rsidP="002B3484">
      <w:pPr>
        <w:rPr>
          <w:rFonts w:ascii="Times" w:hAnsi="Times" w:cs="Arial"/>
          <w:b/>
          <w:sz w:val="22"/>
          <w:szCs w:val="22"/>
        </w:rPr>
      </w:pPr>
    </w:p>
    <w:tbl>
      <w:tblPr>
        <w:tblStyle w:val="GridTable1Light"/>
        <w:tblW w:w="9915" w:type="dxa"/>
        <w:tblLook w:val="04A0" w:firstRow="1" w:lastRow="0" w:firstColumn="1" w:lastColumn="0" w:noHBand="0" w:noVBand="1"/>
      </w:tblPr>
      <w:tblGrid>
        <w:gridCol w:w="1413"/>
        <w:gridCol w:w="1417"/>
        <w:gridCol w:w="1417"/>
        <w:gridCol w:w="1417"/>
        <w:gridCol w:w="1417"/>
        <w:gridCol w:w="1417"/>
        <w:gridCol w:w="1417"/>
      </w:tblGrid>
      <w:tr w:rsidR="009C6A83" w:rsidRPr="003F7C5E" w14:paraId="32AA35D7" w14:textId="77777777" w:rsidTr="00BB7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441E56C0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lastRenderedPageBreak/>
              <w:t>Patient ID</w:t>
            </w:r>
          </w:p>
        </w:tc>
        <w:tc>
          <w:tcPr>
            <w:tcW w:w="8502" w:type="dxa"/>
            <w:gridSpan w:val="6"/>
          </w:tcPr>
          <w:p w14:paraId="5AF2E0E2" w14:textId="77777777" w:rsidR="009C6A83" w:rsidRPr="003F7C5E" w:rsidRDefault="009C6A83" w:rsidP="00BB7D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 xml:space="preserve">Partner’s HLA type </w:t>
            </w:r>
          </w:p>
        </w:tc>
      </w:tr>
      <w:tr w:rsidR="009C6A83" w:rsidRPr="003F7C5E" w14:paraId="49CA5453" w14:textId="77777777" w:rsidTr="00BB7DE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6E0369F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9C5079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b/>
                <w:sz w:val="20"/>
                <w:szCs w:val="20"/>
              </w:rPr>
              <w:t>A1</w:t>
            </w:r>
          </w:p>
        </w:tc>
        <w:tc>
          <w:tcPr>
            <w:tcW w:w="1417" w:type="dxa"/>
          </w:tcPr>
          <w:p w14:paraId="61C7FC36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b/>
                <w:sz w:val="20"/>
                <w:szCs w:val="20"/>
              </w:rPr>
              <w:t>A2</w:t>
            </w:r>
          </w:p>
        </w:tc>
        <w:tc>
          <w:tcPr>
            <w:tcW w:w="1417" w:type="dxa"/>
          </w:tcPr>
          <w:p w14:paraId="50237DAE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3F7C5E">
              <w:rPr>
                <w:rFonts w:ascii="Times New Roman" w:hAnsi="Times New Roman"/>
                <w:b/>
                <w:sz w:val="20"/>
                <w:szCs w:val="20"/>
              </w:rPr>
              <w:t>B1</w:t>
            </w:r>
          </w:p>
        </w:tc>
        <w:tc>
          <w:tcPr>
            <w:tcW w:w="1417" w:type="dxa"/>
          </w:tcPr>
          <w:p w14:paraId="7C9962C9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3F7C5E">
              <w:rPr>
                <w:rFonts w:ascii="Times New Roman" w:hAnsi="Times New Roman"/>
                <w:b/>
                <w:sz w:val="20"/>
                <w:szCs w:val="20"/>
              </w:rPr>
              <w:t>B2</w:t>
            </w:r>
          </w:p>
        </w:tc>
        <w:tc>
          <w:tcPr>
            <w:tcW w:w="1417" w:type="dxa"/>
          </w:tcPr>
          <w:p w14:paraId="236FAC69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3F7C5E">
              <w:rPr>
                <w:rFonts w:ascii="Times New Roman" w:hAnsi="Times New Roman"/>
                <w:b/>
                <w:sz w:val="20"/>
                <w:szCs w:val="20"/>
              </w:rPr>
              <w:t>C1</w:t>
            </w:r>
          </w:p>
        </w:tc>
        <w:tc>
          <w:tcPr>
            <w:tcW w:w="1417" w:type="dxa"/>
          </w:tcPr>
          <w:p w14:paraId="0E36077F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3F7C5E">
              <w:rPr>
                <w:rFonts w:ascii="Times New Roman" w:hAnsi="Times New Roman"/>
                <w:b/>
                <w:sz w:val="20"/>
                <w:szCs w:val="20"/>
              </w:rPr>
              <w:t>C2</w:t>
            </w:r>
          </w:p>
        </w:tc>
      </w:tr>
      <w:tr w:rsidR="009C6A83" w:rsidRPr="003F7C5E" w14:paraId="7BD2EA2A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211CF0A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417" w:type="dxa"/>
          </w:tcPr>
          <w:p w14:paraId="30409923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2902</w:t>
            </w:r>
          </w:p>
        </w:tc>
        <w:tc>
          <w:tcPr>
            <w:tcW w:w="1417" w:type="dxa"/>
          </w:tcPr>
          <w:p w14:paraId="393F99C6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6801</w:t>
            </w:r>
          </w:p>
        </w:tc>
        <w:tc>
          <w:tcPr>
            <w:tcW w:w="1417" w:type="dxa"/>
          </w:tcPr>
          <w:p w14:paraId="57FB1466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3501</w:t>
            </w:r>
          </w:p>
        </w:tc>
        <w:tc>
          <w:tcPr>
            <w:tcW w:w="1417" w:type="dxa"/>
          </w:tcPr>
          <w:p w14:paraId="564A743B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4403</w:t>
            </w:r>
          </w:p>
        </w:tc>
        <w:tc>
          <w:tcPr>
            <w:tcW w:w="1417" w:type="dxa"/>
          </w:tcPr>
          <w:p w14:paraId="0159D9D9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  <w:tc>
          <w:tcPr>
            <w:tcW w:w="1417" w:type="dxa"/>
          </w:tcPr>
          <w:p w14:paraId="6F070836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</w:tr>
      <w:tr w:rsidR="009C6A83" w:rsidRPr="003F7C5E" w14:paraId="553F121B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6E3DE0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417" w:type="dxa"/>
          </w:tcPr>
          <w:p w14:paraId="51489483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004</w:t>
            </w:r>
          </w:p>
        </w:tc>
        <w:tc>
          <w:tcPr>
            <w:tcW w:w="1417" w:type="dxa"/>
          </w:tcPr>
          <w:p w14:paraId="68765322" w14:textId="77777777" w:rsidR="009C6A83" w:rsidRPr="003F7C5E" w:rsidRDefault="009C6A83" w:rsidP="00BB7D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7401</w:t>
            </w:r>
          </w:p>
        </w:tc>
        <w:tc>
          <w:tcPr>
            <w:tcW w:w="1417" w:type="dxa"/>
          </w:tcPr>
          <w:p w14:paraId="1E602E9F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350101</w:t>
            </w:r>
          </w:p>
        </w:tc>
        <w:tc>
          <w:tcPr>
            <w:tcW w:w="1417" w:type="dxa"/>
          </w:tcPr>
          <w:p w14:paraId="6AE9597C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30101</w:t>
            </w:r>
          </w:p>
        </w:tc>
        <w:tc>
          <w:tcPr>
            <w:tcW w:w="1417" w:type="dxa"/>
          </w:tcPr>
          <w:p w14:paraId="151ACE14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  <w:tc>
          <w:tcPr>
            <w:tcW w:w="1417" w:type="dxa"/>
          </w:tcPr>
          <w:p w14:paraId="40609BA0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</w:tr>
      <w:tr w:rsidR="009C6A83" w:rsidRPr="003F7C5E" w14:paraId="77793140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FA66C7F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417" w:type="dxa"/>
          </w:tcPr>
          <w:p w14:paraId="5E9D4A68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0301</w:t>
            </w:r>
          </w:p>
        </w:tc>
        <w:tc>
          <w:tcPr>
            <w:tcW w:w="1417" w:type="dxa"/>
          </w:tcPr>
          <w:p w14:paraId="533C64CD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2902</w:t>
            </w:r>
          </w:p>
        </w:tc>
        <w:tc>
          <w:tcPr>
            <w:tcW w:w="1417" w:type="dxa"/>
          </w:tcPr>
          <w:p w14:paraId="4EF3F153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4202</w:t>
            </w:r>
          </w:p>
        </w:tc>
        <w:tc>
          <w:tcPr>
            <w:tcW w:w="1417" w:type="dxa"/>
          </w:tcPr>
          <w:p w14:paraId="7F7DE9B8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802</w:t>
            </w:r>
          </w:p>
        </w:tc>
        <w:tc>
          <w:tcPr>
            <w:tcW w:w="1417" w:type="dxa"/>
          </w:tcPr>
          <w:p w14:paraId="1C7C3F9E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  <w:tc>
          <w:tcPr>
            <w:tcW w:w="1417" w:type="dxa"/>
          </w:tcPr>
          <w:p w14:paraId="65A148F8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1701</w:t>
            </w:r>
          </w:p>
        </w:tc>
      </w:tr>
      <w:tr w:rsidR="009C6A83" w:rsidRPr="003F7C5E" w14:paraId="0AA6CC71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63584F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14:paraId="213FDCD7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301</w:t>
            </w:r>
          </w:p>
        </w:tc>
        <w:tc>
          <w:tcPr>
            <w:tcW w:w="1417" w:type="dxa"/>
          </w:tcPr>
          <w:p w14:paraId="2A07ED9D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002</w:t>
            </w:r>
          </w:p>
        </w:tc>
        <w:tc>
          <w:tcPr>
            <w:tcW w:w="1417" w:type="dxa"/>
          </w:tcPr>
          <w:p w14:paraId="0D335AC8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0801</w:t>
            </w:r>
          </w:p>
        </w:tc>
        <w:tc>
          <w:tcPr>
            <w:tcW w:w="1417" w:type="dxa"/>
          </w:tcPr>
          <w:p w14:paraId="062E6DB9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1516</w:t>
            </w:r>
          </w:p>
        </w:tc>
        <w:tc>
          <w:tcPr>
            <w:tcW w:w="1417" w:type="dxa"/>
          </w:tcPr>
          <w:p w14:paraId="3E33F520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  <w:tc>
          <w:tcPr>
            <w:tcW w:w="1417" w:type="dxa"/>
          </w:tcPr>
          <w:p w14:paraId="6A4F98D3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1402</w:t>
            </w:r>
          </w:p>
        </w:tc>
      </w:tr>
      <w:tr w:rsidR="009C6A83" w:rsidRPr="003F7C5E" w14:paraId="62F2E641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BFDD335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14:paraId="139C6F06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002</w:t>
            </w:r>
          </w:p>
        </w:tc>
        <w:tc>
          <w:tcPr>
            <w:tcW w:w="1417" w:type="dxa"/>
          </w:tcPr>
          <w:p w14:paraId="735BF9B1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680101</w:t>
            </w:r>
          </w:p>
        </w:tc>
        <w:tc>
          <w:tcPr>
            <w:tcW w:w="1417" w:type="dxa"/>
          </w:tcPr>
          <w:p w14:paraId="2A86E434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4901</w:t>
            </w:r>
          </w:p>
        </w:tc>
        <w:tc>
          <w:tcPr>
            <w:tcW w:w="1417" w:type="dxa"/>
          </w:tcPr>
          <w:p w14:paraId="13ED5DC2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802</w:t>
            </w:r>
          </w:p>
        </w:tc>
        <w:tc>
          <w:tcPr>
            <w:tcW w:w="1417" w:type="dxa"/>
          </w:tcPr>
          <w:p w14:paraId="14329E2A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  <w:tc>
          <w:tcPr>
            <w:tcW w:w="1417" w:type="dxa"/>
          </w:tcPr>
          <w:p w14:paraId="74EA7E0E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</w:tr>
      <w:tr w:rsidR="009C6A83" w:rsidRPr="003F7C5E" w14:paraId="0C49F489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783F88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417" w:type="dxa"/>
          </w:tcPr>
          <w:p w14:paraId="6F29F7CE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0202</w:t>
            </w:r>
          </w:p>
        </w:tc>
        <w:tc>
          <w:tcPr>
            <w:tcW w:w="1417" w:type="dxa"/>
          </w:tcPr>
          <w:p w14:paraId="38148AE7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0301</w:t>
            </w:r>
          </w:p>
        </w:tc>
        <w:tc>
          <w:tcPr>
            <w:tcW w:w="1417" w:type="dxa"/>
          </w:tcPr>
          <w:p w14:paraId="07219D82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1510</w:t>
            </w:r>
          </w:p>
        </w:tc>
        <w:tc>
          <w:tcPr>
            <w:tcW w:w="1417" w:type="dxa"/>
          </w:tcPr>
          <w:p w14:paraId="2FA432AF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701</w:t>
            </w:r>
          </w:p>
        </w:tc>
        <w:tc>
          <w:tcPr>
            <w:tcW w:w="1417" w:type="dxa"/>
          </w:tcPr>
          <w:p w14:paraId="49392EBA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304</w:t>
            </w:r>
          </w:p>
        </w:tc>
        <w:tc>
          <w:tcPr>
            <w:tcW w:w="1417" w:type="dxa"/>
          </w:tcPr>
          <w:p w14:paraId="31C27687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</w:tr>
      <w:tr w:rsidR="009C6A83" w:rsidRPr="003F7C5E" w14:paraId="7408F41B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C36D6EF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417" w:type="dxa"/>
          </w:tcPr>
          <w:p w14:paraId="2EE033EA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001</w:t>
            </w:r>
          </w:p>
        </w:tc>
        <w:tc>
          <w:tcPr>
            <w:tcW w:w="1417" w:type="dxa"/>
          </w:tcPr>
          <w:p w14:paraId="6A346E79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601</w:t>
            </w:r>
          </w:p>
        </w:tc>
        <w:tc>
          <w:tcPr>
            <w:tcW w:w="1417" w:type="dxa"/>
          </w:tcPr>
          <w:p w14:paraId="787F0952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1401</w:t>
            </w:r>
          </w:p>
        </w:tc>
        <w:tc>
          <w:tcPr>
            <w:tcW w:w="1417" w:type="dxa"/>
          </w:tcPr>
          <w:p w14:paraId="3C95882C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1547</w:t>
            </w:r>
          </w:p>
        </w:tc>
        <w:tc>
          <w:tcPr>
            <w:tcW w:w="1417" w:type="dxa"/>
          </w:tcPr>
          <w:p w14:paraId="4F95E3B7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210</w:t>
            </w:r>
          </w:p>
        </w:tc>
        <w:tc>
          <w:tcPr>
            <w:tcW w:w="1417" w:type="dxa"/>
          </w:tcPr>
          <w:p w14:paraId="444DB441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210</w:t>
            </w:r>
          </w:p>
        </w:tc>
      </w:tr>
      <w:tr w:rsidR="009C6A83" w:rsidRPr="003F7C5E" w14:paraId="1F9ED031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689AF7D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417" w:type="dxa"/>
          </w:tcPr>
          <w:p w14:paraId="3B1E15AB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0205</w:t>
            </w:r>
          </w:p>
        </w:tc>
        <w:tc>
          <w:tcPr>
            <w:tcW w:w="1417" w:type="dxa"/>
          </w:tcPr>
          <w:p w14:paraId="0C321100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2301</w:t>
            </w:r>
          </w:p>
        </w:tc>
        <w:tc>
          <w:tcPr>
            <w:tcW w:w="1417" w:type="dxa"/>
          </w:tcPr>
          <w:p w14:paraId="77C2D23C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1402</w:t>
            </w:r>
          </w:p>
        </w:tc>
        <w:tc>
          <w:tcPr>
            <w:tcW w:w="1417" w:type="dxa"/>
          </w:tcPr>
          <w:p w14:paraId="08085291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80101</w:t>
            </w:r>
          </w:p>
        </w:tc>
        <w:tc>
          <w:tcPr>
            <w:tcW w:w="1417" w:type="dxa"/>
          </w:tcPr>
          <w:p w14:paraId="42544770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  <w:tc>
          <w:tcPr>
            <w:tcW w:w="1417" w:type="dxa"/>
          </w:tcPr>
          <w:p w14:paraId="36456775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802</w:t>
            </w:r>
          </w:p>
        </w:tc>
      </w:tr>
      <w:tr w:rsidR="009C6A83" w:rsidRPr="003F7C5E" w14:paraId="779124F4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AA5B5BA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417" w:type="dxa"/>
          </w:tcPr>
          <w:p w14:paraId="323976D0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0205</w:t>
            </w:r>
          </w:p>
        </w:tc>
        <w:tc>
          <w:tcPr>
            <w:tcW w:w="1417" w:type="dxa"/>
          </w:tcPr>
          <w:p w14:paraId="618FE606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002</w:t>
            </w:r>
          </w:p>
        </w:tc>
        <w:tc>
          <w:tcPr>
            <w:tcW w:w="1417" w:type="dxa"/>
          </w:tcPr>
          <w:p w14:paraId="68785390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70301</w:t>
            </w:r>
          </w:p>
        </w:tc>
        <w:tc>
          <w:tcPr>
            <w:tcW w:w="1417" w:type="dxa"/>
          </w:tcPr>
          <w:p w14:paraId="6B2A9DEA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80101</w:t>
            </w:r>
          </w:p>
        </w:tc>
        <w:tc>
          <w:tcPr>
            <w:tcW w:w="1417" w:type="dxa"/>
          </w:tcPr>
          <w:p w14:paraId="5CF91BB5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  <w:tc>
          <w:tcPr>
            <w:tcW w:w="1417" w:type="dxa"/>
          </w:tcPr>
          <w:p w14:paraId="5BA8D8C7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1801</w:t>
            </w:r>
          </w:p>
        </w:tc>
      </w:tr>
      <w:tr w:rsidR="009C6A83" w:rsidRPr="003F7C5E" w14:paraId="4BB6ADAF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6439C9B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417" w:type="dxa"/>
          </w:tcPr>
          <w:p w14:paraId="3ADB9271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004</w:t>
            </w:r>
          </w:p>
        </w:tc>
        <w:tc>
          <w:tcPr>
            <w:tcW w:w="1417" w:type="dxa"/>
          </w:tcPr>
          <w:p w14:paraId="148DD25E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6802</w:t>
            </w:r>
          </w:p>
        </w:tc>
        <w:tc>
          <w:tcPr>
            <w:tcW w:w="1417" w:type="dxa"/>
          </w:tcPr>
          <w:p w14:paraId="1FCC2768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1510</w:t>
            </w:r>
          </w:p>
        </w:tc>
        <w:tc>
          <w:tcPr>
            <w:tcW w:w="1417" w:type="dxa"/>
          </w:tcPr>
          <w:p w14:paraId="761090A7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802</w:t>
            </w:r>
          </w:p>
        </w:tc>
        <w:tc>
          <w:tcPr>
            <w:tcW w:w="1417" w:type="dxa"/>
          </w:tcPr>
          <w:p w14:paraId="748A48A2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304</w:t>
            </w:r>
          </w:p>
        </w:tc>
        <w:tc>
          <w:tcPr>
            <w:tcW w:w="1417" w:type="dxa"/>
          </w:tcPr>
          <w:p w14:paraId="78115354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</w:tr>
      <w:tr w:rsidR="009C6A83" w:rsidRPr="003F7C5E" w14:paraId="666AE954" w14:textId="77777777" w:rsidTr="00BB7DEB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A31E944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417" w:type="dxa"/>
          </w:tcPr>
          <w:p w14:paraId="27CEB59D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002</w:t>
            </w:r>
          </w:p>
        </w:tc>
        <w:tc>
          <w:tcPr>
            <w:tcW w:w="1417" w:type="dxa"/>
          </w:tcPr>
          <w:p w14:paraId="401A0EB1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601</w:t>
            </w:r>
          </w:p>
        </w:tc>
        <w:tc>
          <w:tcPr>
            <w:tcW w:w="1417" w:type="dxa"/>
          </w:tcPr>
          <w:p w14:paraId="42B28128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0801</w:t>
            </w:r>
          </w:p>
        </w:tc>
        <w:tc>
          <w:tcPr>
            <w:tcW w:w="1417" w:type="dxa"/>
          </w:tcPr>
          <w:p w14:paraId="5511A1BD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301</w:t>
            </w:r>
          </w:p>
        </w:tc>
        <w:tc>
          <w:tcPr>
            <w:tcW w:w="1417" w:type="dxa"/>
          </w:tcPr>
          <w:p w14:paraId="2076B112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  <w:tc>
          <w:tcPr>
            <w:tcW w:w="1417" w:type="dxa"/>
          </w:tcPr>
          <w:p w14:paraId="0473B81D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</w:tr>
      <w:tr w:rsidR="009C6A83" w:rsidRPr="003F7C5E" w14:paraId="72192545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862F95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417" w:type="dxa"/>
          </w:tcPr>
          <w:p w14:paraId="6CDC2877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0101</w:t>
            </w:r>
          </w:p>
        </w:tc>
        <w:tc>
          <w:tcPr>
            <w:tcW w:w="1417" w:type="dxa"/>
          </w:tcPr>
          <w:p w14:paraId="5509460E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002</w:t>
            </w:r>
          </w:p>
        </w:tc>
        <w:tc>
          <w:tcPr>
            <w:tcW w:w="1417" w:type="dxa"/>
          </w:tcPr>
          <w:p w14:paraId="5FD1656B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4901</w:t>
            </w:r>
          </w:p>
        </w:tc>
        <w:tc>
          <w:tcPr>
            <w:tcW w:w="1417" w:type="dxa"/>
          </w:tcPr>
          <w:p w14:paraId="7F2CAE02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301</w:t>
            </w:r>
          </w:p>
        </w:tc>
        <w:tc>
          <w:tcPr>
            <w:tcW w:w="1417" w:type="dxa"/>
          </w:tcPr>
          <w:p w14:paraId="701C7165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304</w:t>
            </w:r>
          </w:p>
        </w:tc>
        <w:tc>
          <w:tcPr>
            <w:tcW w:w="1417" w:type="dxa"/>
          </w:tcPr>
          <w:p w14:paraId="0E371479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</w:tr>
      <w:tr w:rsidR="009C6A83" w:rsidRPr="003F7C5E" w14:paraId="2F363F4B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9B7B490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417" w:type="dxa"/>
          </w:tcPr>
          <w:p w14:paraId="2796D2C1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2902</w:t>
            </w:r>
          </w:p>
        </w:tc>
        <w:tc>
          <w:tcPr>
            <w:tcW w:w="1417" w:type="dxa"/>
          </w:tcPr>
          <w:p w14:paraId="601FF2CE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301</w:t>
            </w:r>
          </w:p>
        </w:tc>
        <w:tc>
          <w:tcPr>
            <w:tcW w:w="1417" w:type="dxa"/>
          </w:tcPr>
          <w:p w14:paraId="44B2A79F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1510</w:t>
            </w:r>
          </w:p>
        </w:tc>
        <w:tc>
          <w:tcPr>
            <w:tcW w:w="1417" w:type="dxa"/>
          </w:tcPr>
          <w:p w14:paraId="14D54FFD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4403</w:t>
            </w:r>
          </w:p>
        </w:tc>
        <w:tc>
          <w:tcPr>
            <w:tcW w:w="1417" w:type="dxa"/>
          </w:tcPr>
          <w:p w14:paraId="566A4C7D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304</w:t>
            </w:r>
          </w:p>
        </w:tc>
        <w:tc>
          <w:tcPr>
            <w:tcW w:w="1417" w:type="dxa"/>
          </w:tcPr>
          <w:p w14:paraId="47053E5D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701</w:t>
            </w:r>
          </w:p>
        </w:tc>
      </w:tr>
      <w:tr w:rsidR="009C6A83" w:rsidRPr="003F7C5E" w14:paraId="005724A3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26DAFD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417" w:type="dxa"/>
          </w:tcPr>
          <w:p w14:paraId="20AC0556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001</w:t>
            </w:r>
          </w:p>
        </w:tc>
        <w:tc>
          <w:tcPr>
            <w:tcW w:w="1417" w:type="dxa"/>
          </w:tcPr>
          <w:p w14:paraId="02557D87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002</w:t>
            </w:r>
          </w:p>
        </w:tc>
        <w:tc>
          <w:tcPr>
            <w:tcW w:w="1417" w:type="dxa"/>
          </w:tcPr>
          <w:p w14:paraId="24BD49E2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4201</w:t>
            </w:r>
          </w:p>
        </w:tc>
        <w:tc>
          <w:tcPr>
            <w:tcW w:w="1417" w:type="dxa"/>
          </w:tcPr>
          <w:p w14:paraId="0CC83288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703</w:t>
            </w:r>
          </w:p>
        </w:tc>
        <w:tc>
          <w:tcPr>
            <w:tcW w:w="1417" w:type="dxa"/>
          </w:tcPr>
          <w:p w14:paraId="77474433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1701</w:t>
            </w:r>
          </w:p>
        </w:tc>
        <w:tc>
          <w:tcPr>
            <w:tcW w:w="1417" w:type="dxa"/>
          </w:tcPr>
          <w:p w14:paraId="04104C98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1801</w:t>
            </w:r>
          </w:p>
        </w:tc>
      </w:tr>
      <w:tr w:rsidR="009C6A83" w:rsidRPr="003F7C5E" w14:paraId="1F4B0D8B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A252448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17" w:type="dxa"/>
          </w:tcPr>
          <w:p w14:paraId="6DEDB84B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0101</w:t>
            </w:r>
          </w:p>
        </w:tc>
        <w:tc>
          <w:tcPr>
            <w:tcW w:w="1417" w:type="dxa"/>
          </w:tcPr>
          <w:p w14:paraId="53C4112D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3301</w:t>
            </w:r>
          </w:p>
        </w:tc>
        <w:tc>
          <w:tcPr>
            <w:tcW w:w="1417" w:type="dxa"/>
          </w:tcPr>
          <w:p w14:paraId="23D3D5F9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30101</w:t>
            </w:r>
          </w:p>
        </w:tc>
        <w:tc>
          <w:tcPr>
            <w:tcW w:w="1417" w:type="dxa"/>
          </w:tcPr>
          <w:p w14:paraId="10C47725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5802</w:t>
            </w:r>
          </w:p>
        </w:tc>
        <w:tc>
          <w:tcPr>
            <w:tcW w:w="1417" w:type="dxa"/>
          </w:tcPr>
          <w:p w14:paraId="5C1B7712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401</w:t>
            </w:r>
          </w:p>
        </w:tc>
        <w:tc>
          <w:tcPr>
            <w:tcW w:w="1417" w:type="dxa"/>
          </w:tcPr>
          <w:p w14:paraId="24B3C2F6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602</w:t>
            </w:r>
          </w:p>
        </w:tc>
      </w:tr>
      <w:tr w:rsidR="009C6A83" w:rsidRPr="003F7C5E" w14:paraId="478B26FD" w14:textId="77777777" w:rsidTr="00BB7D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D534D7D" w14:textId="77777777" w:rsidR="009C6A83" w:rsidRPr="003F7C5E" w:rsidRDefault="009C6A83" w:rsidP="00BB7D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417" w:type="dxa"/>
          </w:tcPr>
          <w:p w14:paraId="1FD06C89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7401</w:t>
            </w:r>
          </w:p>
        </w:tc>
        <w:tc>
          <w:tcPr>
            <w:tcW w:w="1417" w:type="dxa"/>
          </w:tcPr>
          <w:p w14:paraId="19E0791F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C5E">
              <w:rPr>
                <w:rFonts w:ascii="Times New Roman" w:hAnsi="Times New Roman" w:cs="Times New Roman"/>
                <w:sz w:val="20"/>
                <w:szCs w:val="20"/>
              </w:rPr>
              <w:t>A*8001</w:t>
            </w:r>
          </w:p>
        </w:tc>
        <w:tc>
          <w:tcPr>
            <w:tcW w:w="1417" w:type="dxa"/>
          </w:tcPr>
          <w:p w14:paraId="53935A53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1801</w:t>
            </w:r>
          </w:p>
        </w:tc>
        <w:tc>
          <w:tcPr>
            <w:tcW w:w="1417" w:type="dxa"/>
          </w:tcPr>
          <w:p w14:paraId="56FD079B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B*4102</w:t>
            </w:r>
          </w:p>
        </w:tc>
        <w:tc>
          <w:tcPr>
            <w:tcW w:w="1417" w:type="dxa"/>
          </w:tcPr>
          <w:p w14:paraId="44199CE6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0202</w:t>
            </w:r>
          </w:p>
        </w:tc>
        <w:tc>
          <w:tcPr>
            <w:tcW w:w="1417" w:type="dxa"/>
          </w:tcPr>
          <w:p w14:paraId="25A50A5C" w14:textId="77777777" w:rsidR="009C6A83" w:rsidRPr="003F7C5E" w:rsidRDefault="009C6A83" w:rsidP="00BB7D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7C5E">
              <w:rPr>
                <w:rFonts w:ascii="Times New Roman" w:hAnsi="Times New Roman"/>
                <w:sz w:val="20"/>
                <w:szCs w:val="20"/>
              </w:rPr>
              <w:t>C*1701</w:t>
            </w:r>
          </w:p>
        </w:tc>
      </w:tr>
    </w:tbl>
    <w:p w14:paraId="492E49A7" w14:textId="2DF1EE53" w:rsidR="009C6A83" w:rsidRPr="009C6A83" w:rsidRDefault="009C6A83" w:rsidP="009C6A83">
      <w:pPr>
        <w:spacing w:line="360" w:lineRule="auto"/>
        <w:rPr>
          <w:rFonts w:ascii="Times" w:hAnsi="Times" w:cs="Arial"/>
          <w:b/>
          <w:sz w:val="22"/>
          <w:szCs w:val="22"/>
        </w:rPr>
      </w:pPr>
      <w:r w:rsidRPr="009C6A83">
        <w:rPr>
          <w:rFonts w:ascii="Times" w:hAnsi="Times" w:cs="Arial"/>
          <w:b/>
          <w:sz w:val="22"/>
          <w:szCs w:val="22"/>
        </w:rPr>
        <w:t>Supplementary Table S5</w:t>
      </w:r>
      <w:r w:rsidRPr="009C6A83">
        <w:rPr>
          <w:rFonts w:ascii="Times" w:hAnsi="Times" w:cs="Arial"/>
          <w:b/>
          <w:sz w:val="22"/>
          <w:szCs w:val="22"/>
        </w:rPr>
        <w:t xml:space="preserve">. HLA types of the transmitting partners for each patient. </w:t>
      </w:r>
      <w:r w:rsidRPr="009C6A83">
        <w:rPr>
          <w:rFonts w:ascii="Times" w:hAnsi="Times" w:cs="Arial"/>
          <w:sz w:val="22"/>
          <w:szCs w:val="22"/>
        </w:rPr>
        <w:t xml:space="preserve">Partner HLA type for patients 219, 259, 186 and 255 is removed because transmission to these patients occurred from an unrelated partner who was not enrolled in the cohort. </w:t>
      </w:r>
    </w:p>
    <w:p w14:paraId="125316F3" w14:textId="77777777" w:rsidR="009C6A83" w:rsidRDefault="009C6A83" w:rsidP="00E91CA8">
      <w:pPr>
        <w:rPr>
          <w:rFonts w:ascii="Times" w:hAnsi="Times" w:cs="Arial"/>
          <w:b/>
          <w:sz w:val="22"/>
          <w:szCs w:val="22"/>
        </w:rPr>
      </w:pPr>
    </w:p>
    <w:p w14:paraId="18A422E0" w14:textId="77777777" w:rsidR="009C6A83" w:rsidRDefault="009C6A83" w:rsidP="00E91CA8">
      <w:pPr>
        <w:rPr>
          <w:rFonts w:ascii="Times" w:hAnsi="Times" w:cs="Arial"/>
          <w:b/>
          <w:sz w:val="22"/>
          <w:szCs w:val="22"/>
        </w:rPr>
      </w:pPr>
    </w:p>
    <w:p w14:paraId="6BDAA07F" w14:textId="77777777" w:rsidR="009C6A83" w:rsidRDefault="009C6A83" w:rsidP="00E91CA8">
      <w:pPr>
        <w:rPr>
          <w:rFonts w:ascii="Times" w:hAnsi="Times" w:cs="Arial"/>
          <w:b/>
          <w:sz w:val="22"/>
          <w:szCs w:val="22"/>
        </w:rPr>
      </w:pPr>
    </w:p>
    <w:p w14:paraId="3D4C2006" w14:textId="77777777" w:rsidR="009C6A83" w:rsidRDefault="009C6A83" w:rsidP="00E91CA8">
      <w:pPr>
        <w:rPr>
          <w:rFonts w:ascii="Times" w:hAnsi="Times" w:cs="Arial"/>
          <w:b/>
          <w:sz w:val="22"/>
          <w:szCs w:val="22"/>
        </w:rPr>
      </w:pPr>
    </w:p>
    <w:p w14:paraId="2C7551A2" w14:textId="77777777" w:rsidR="009C6A83" w:rsidRDefault="009C6A83" w:rsidP="00E91CA8">
      <w:pPr>
        <w:rPr>
          <w:rFonts w:ascii="Times" w:hAnsi="Times" w:cs="Arial"/>
          <w:b/>
          <w:sz w:val="22"/>
          <w:szCs w:val="22"/>
        </w:rPr>
      </w:pPr>
    </w:p>
    <w:p w14:paraId="2BC98A52" w14:textId="77777777" w:rsidR="009C6A83" w:rsidRDefault="009C6A83" w:rsidP="00E91CA8">
      <w:pPr>
        <w:rPr>
          <w:rFonts w:ascii="Times" w:hAnsi="Times" w:cs="Arial"/>
          <w:b/>
          <w:sz w:val="22"/>
          <w:szCs w:val="22"/>
        </w:rPr>
      </w:pPr>
    </w:p>
    <w:p w14:paraId="4F3816CA" w14:textId="77777777" w:rsidR="009C6A83" w:rsidRDefault="009C6A83" w:rsidP="00E91CA8">
      <w:pPr>
        <w:rPr>
          <w:rFonts w:ascii="Times" w:hAnsi="Times" w:cs="Arial"/>
          <w:b/>
          <w:sz w:val="22"/>
          <w:szCs w:val="22"/>
        </w:rPr>
      </w:pPr>
    </w:p>
    <w:p w14:paraId="35CF2637" w14:textId="77777777" w:rsidR="009C6A83" w:rsidRDefault="009C6A83" w:rsidP="00E91CA8">
      <w:pPr>
        <w:rPr>
          <w:rFonts w:ascii="Times" w:hAnsi="Times" w:cs="Arial"/>
          <w:b/>
          <w:sz w:val="22"/>
          <w:szCs w:val="22"/>
        </w:rPr>
      </w:pPr>
    </w:p>
    <w:p w14:paraId="66F9D5DC" w14:textId="77777777" w:rsidR="009C6A83" w:rsidRDefault="009C6A83" w:rsidP="00E91CA8">
      <w:pPr>
        <w:rPr>
          <w:rFonts w:ascii="Times" w:hAnsi="Times" w:cs="Arial"/>
          <w:b/>
          <w:sz w:val="22"/>
          <w:szCs w:val="22"/>
        </w:rPr>
      </w:pPr>
    </w:p>
    <w:p w14:paraId="1785EBEC" w14:textId="762DAF25" w:rsidR="00E91CA8" w:rsidRPr="00E91CA8" w:rsidRDefault="00E91CA8" w:rsidP="00E91CA8">
      <w:pPr>
        <w:rPr>
          <w:rFonts w:ascii="Times" w:hAnsi="Times" w:cs="Arial"/>
          <w:b/>
          <w:sz w:val="22"/>
          <w:szCs w:val="22"/>
        </w:rPr>
      </w:pPr>
      <w:r w:rsidRPr="002B3484">
        <w:rPr>
          <w:rFonts w:ascii="Times" w:hAnsi="Times" w:cs="Arial"/>
          <w:b/>
          <w:sz w:val="22"/>
          <w:szCs w:val="22"/>
        </w:rPr>
        <w:t xml:space="preserve">Supplementary </w:t>
      </w:r>
      <w:r w:rsidR="00556CC4">
        <w:rPr>
          <w:rFonts w:ascii="Times" w:hAnsi="Times" w:cs="Arial"/>
          <w:b/>
          <w:sz w:val="22"/>
          <w:szCs w:val="22"/>
        </w:rPr>
        <w:t xml:space="preserve">Figure S1: </w:t>
      </w:r>
      <w:r w:rsidR="0058549C">
        <w:rPr>
          <w:rFonts w:ascii="Times" w:hAnsi="Times" w:cs="Arial"/>
          <w:b/>
          <w:sz w:val="22"/>
          <w:szCs w:val="22"/>
        </w:rPr>
        <w:t xml:space="preserve"> </w:t>
      </w:r>
      <w:r w:rsidRPr="00E91CA8">
        <w:rPr>
          <w:rFonts w:ascii="Times" w:hAnsi="Times" w:cs="Arial"/>
          <w:b/>
          <w:sz w:val="22"/>
          <w:szCs w:val="22"/>
        </w:rPr>
        <w:t>Reduced susceptibility (EC</w:t>
      </w:r>
      <w:r w:rsidRPr="00E91CA8">
        <w:rPr>
          <w:rFonts w:ascii="Times" w:hAnsi="Times" w:cs="Arial"/>
          <w:b/>
          <w:sz w:val="22"/>
          <w:szCs w:val="22"/>
          <w:vertAlign w:val="subscript"/>
        </w:rPr>
        <w:t>90</w:t>
      </w:r>
      <w:r w:rsidRPr="00E91CA8">
        <w:rPr>
          <w:rFonts w:ascii="Times" w:hAnsi="Times" w:cs="Arial"/>
          <w:b/>
          <w:sz w:val="22"/>
          <w:szCs w:val="22"/>
        </w:rPr>
        <w:t xml:space="preserve">) to PIs LPV and ATV for high RC viruses in comparison with low RC. </w:t>
      </w:r>
    </w:p>
    <w:p w14:paraId="27CA816D" w14:textId="29874838" w:rsidR="00556CC4" w:rsidRDefault="00556CC4" w:rsidP="002B3484">
      <w:pPr>
        <w:rPr>
          <w:rFonts w:ascii="Times" w:hAnsi="Times" w:cs="Arial"/>
          <w:b/>
          <w:sz w:val="22"/>
          <w:szCs w:val="22"/>
        </w:rPr>
      </w:pPr>
    </w:p>
    <w:p w14:paraId="0C8D795B" w14:textId="77777777" w:rsidR="00B65817" w:rsidRDefault="00B65817" w:rsidP="002B3484">
      <w:pPr>
        <w:rPr>
          <w:rFonts w:ascii="Times" w:hAnsi="Times" w:cs="Arial"/>
          <w:b/>
          <w:sz w:val="22"/>
          <w:szCs w:val="22"/>
        </w:rPr>
      </w:pPr>
    </w:p>
    <w:p w14:paraId="2A7545B1" w14:textId="40117538" w:rsidR="00B65817" w:rsidRDefault="00E91CA8" w:rsidP="002B3484">
      <w:pPr>
        <w:rPr>
          <w:rFonts w:ascii="Times" w:hAnsi="Times" w:cs="Arial"/>
          <w:b/>
          <w:sz w:val="22"/>
          <w:szCs w:val="22"/>
        </w:rPr>
      </w:pPr>
      <w:r w:rsidRPr="00E91CA8">
        <w:rPr>
          <w:rFonts w:ascii="Times" w:hAnsi="Times" w:cs="Arial"/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8CAC95F" wp14:editId="169C2E29">
            <wp:simplePos x="0" y="0"/>
            <wp:positionH relativeFrom="column">
              <wp:posOffset>614997</wp:posOffset>
            </wp:positionH>
            <wp:positionV relativeFrom="paragraph">
              <wp:posOffset>126365</wp:posOffset>
            </wp:positionV>
            <wp:extent cx="2056277" cy="1717444"/>
            <wp:effectExtent l="0" t="0" r="1270" b="10160"/>
            <wp:wrapNone/>
            <wp:docPr id="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9778" t="12922" b="17126"/>
                    <a:stretch/>
                  </pic:blipFill>
                  <pic:spPr>
                    <a:xfrm>
                      <a:off x="0" y="0"/>
                      <a:ext cx="2056277" cy="17174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1CA8">
        <w:rPr>
          <w:rFonts w:ascii="Times" w:hAnsi="Times" w:cs="Arial"/>
          <w:b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00A39D0F" wp14:editId="1FCD0AD7">
            <wp:simplePos x="0" y="0"/>
            <wp:positionH relativeFrom="column">
              <wp:posOffset>4877752</wp:posOffset>
            </wp:positionH>
            <wp:positionV relativeFrom="paragraph">
              <wp:posOffset>138430</wp:posOffset>
            </wp:positionV>
            <wp:extent cx="2056277" cy="1730967"/>
            <wp:effectExtent l="0" t="0" r="1270" b="0"/>
            <wp:wrapNone/>
            <wp:docPr id="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9567" t="12563" b="11902"/>
                    <a:stretch/>
                  </pic:blipFill>
                  <pic:spPr>
                    <a:xfrm>
                      <a:off x="0" y="0"/>
                      <a:ext cx="2056277" cy="17309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1CA8">
        <w:rPr>
          <w:rFonts w:ascii="Times" w:hAnsi="Times" w:cs="Arial"/>
          <w:b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18258B0A" wp14:editId="7353AEB2">
            <wp:simplePos x="0" y="0"/>
            <wp:positionH relativeFrom="column">
              <wp:posOffset>2772092</wp:posOffset>
            </wp:positionH>
            <wp:positionV relativeFrom="paragraph">
              <wp:posOffset>138430</wp:posOffset>
            </wp:positionV>
            <wp:extent cx="2091272" cy="1693762"/>
            <wp:effectExtent l="0" t="0" r="0" b="8255"/>
            <wp:wrapNone/>
            <wp:docPr id="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0471" t="12676" b="13562"/>
                    <a:stretch/>
                  </pic:blipFill>
                  <pic:spPr>
                    <a:xfrm>
                      <a:off x="0" y="0"/>
                      <a:ext cx="2091272" cy="16937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1CA8">
        <w:rPr>
          <w:rFonts w:ascii="Times" w:hAnsi="Times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61E3BA" wp14:editId="026A3EF3">
                <wp:simplePos x="0" y="0"/>
                <wp:positionH relativeFrom="column">
                  <wp:posOffset>1303337</wp:posOffset>
                </wp:positionH>
                <wp:positionV relativeFrom="paragraph">
                  <wp:posOffset>223520</wp:posOffset>
                </wp:positionV>
                <wp:extent cx="823568" cy="8172"/>
                <wp:effectExtent l="0" t="0" r="40640" b="43180"/>
                <wp:wrapNone/>
                <wp:docPr id="2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3568" cy="817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9ED1AD" id="Straight Connector 4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2.6pt,17.6pt" to="167.45pt,18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" strokecolor="black [3213]" strokeweight="1pt">
                <v:stroke joinstyle="miter"/>
              </v:line>
            </w:pict>
          </mc:Fallback>
        </mc:AlternateContent>
      </w:r>
      <w:r w:rsidRPr="00E91CA8">
        <w:rPr>
          <w:rFonts w:ascii="Times" w:hAnsi="Times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FDA4CD" wp14:editId="5DA832FA">
                <wp:simplePos x="0" y="0"/>
                <wp:positionH relativeFrom="column">
                  <wp:posOffset>1356677</wp:posOffset>
                </wp:positionH>
                <wp:positionV relativeFrom="paragraph">
                  <wp:posOffset>169545</wp:posOffset>
                </wp:positionV>
                <wp:extent cx="690245" cy="254000"/>
                <wp:effectExtent l="0" t="0" r="0" b="0"/>
                <wp:wrapSquare wrapText="bothSides"/>
                <wp:docPr id="2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63EE63" w14:textId="77777777" w:rsidR="00E91CA8" w:rsidRDefault="00E91CA8" w:rsidP="00E91C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P=0.0998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0FDA4CD" id="_x0000_t202" coordsize="21600,21600" o:spt="202" path="m0,0l0,21600,21600,21600,21600,0xe">
                <v:stroke joinstyle="miter"/>
                <v:path gradientshapeok="t" o:connecttype="rect"/>
              </v:shapetype>
              <v:shape id="TextBox 5" o:spid="_x0000_s1026" type="#_x0000_t202" style="position:absolute;margin-left:106.8pt;margin-top:13.35pt;width:54.35pt;height:20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" filled="f" stroked="f">
                <v:textbox style="mso-fit-shape-to-text:t">
                  <w:txbxContent>
                    <w:p w14:paraId="4463EE63" w14:textId="77777777" w:rsidR="00E91CA8" w:rsidRDefault="00E91CA8" w:rsidP="00E91C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P=0.0998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91CA8">
        <w:rPr>
          <w:rFonts w:ascii="Times" w:hAnsi="Times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B87DE2" wp14:editId="78C21181">
                <wp:simplePos x="0" y="0"/>
                <wp:positionH relativeFrom="column">
                  <wp:posOffset>3477577</wp:posOffset>
                </wp:positionH>
                <wp:positionV relativeFrom="paragraph">
                  <wp:posOffset>223520</wp:posOffset>
                </wp:positionV>
                <wp:extent cx="823568" cy="8172"/>
                <wp:effectExtent l="0" t="0" r="40640" b="43180"/>
                <wp:wrapNone/>
                <wp:docPr id="2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3568" cy="817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6F0276" id="Straight Connector 6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3.8pt,17.6pt" to="338.65pt,18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" strokecolor="black [3213]" strokeweight="1pt">
                <v:stroke joinstyle="miter"/>
              </v:line>
            </w:pict>
          </mc:Fallback>
        </mc:AlternateContent>
      </w:r>
      <w:r w:rsidRPr="00E91CA8">
        <w:rPr>
          <w:rFonts w:ascii="Times" w:hAnsi="Times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2669DD" wp14:editId="04B821A0">
                <wp:simplePos x="0" y="0"/>
                <wp:positionH relativeFrom="column">
                  <wp:posOffset>5576887</wp:posOffset>
                </wp:positionH>
                <wp:positionV relativeFrom="paragraph">
                  <wp:posOffset>235585</wp:posOffset>
                </wp:positionV>
                <wp:extent cx="823568" cy="8172"/>
                <wp:effectExtent l="0" t="0" r="40640" b="43180"/>
                <wp:wrapNone/>
                <wp:docPr id="2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3568" cy="817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9E32DF" id="Straight Connector 7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9.1pt,18.55pt" to="503.95pt,19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  <w:r w:rsidRPr="00E91CA8">
        <w:rPr>
          <w:rFonts w:ascii="Times" w:hAnsi="Times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EE9E8A" wp14:editId="2B44DC71">
                <wp:simplePos x="0" y="0"/>
                <wp:positionH relativeFrom="column">
                  <wp:posOffset>-372745</wp:posOffset>
                </wp:positionH>
                <wp:positionV relativeFrom="paragraph">
                  <wp:posOffset>1281747</wp:posOffset>
                </wp:positionV>
                <wp:extent cx="967105" cy="300355"/>
                <wp:effectExtent l="0" t="0" r="0" b="0"/>
                <wp:wrapSquare wrapText="bothSides"/>
                <wp:docPr id="28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7105" cy="3003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BD1445" w14:textId="77777777" w:rsidR="00E91CA8" w:rsidRDefault="00E91CA8" w:rsidP="00E91C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PV EC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6"/>
                                <w:sz w:val="22"/>
                                <w:szCs w:val="22"/>
                                <w:vertAlign w:val="subscript"/>
                              </w:rPr>
                              <w:t>90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M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EE9E8A" id="TextBox 8" o:spid="_x0000_s1027" type="#_x0000_t202" style="position:absolute;margin-left:-29.35pt;margin-top:100.9pt;width:76.15pt;height:23.65pt;rotation:-90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" filled="f" stroked="f">
                <v:textbox style="mso-fit-shape-to-text:t">
                  <w:txbxContent>
                    <w:p w14:paraId="48BD1445" w14:textId="77777777" w:rsidR="00E91CA8" w:rsidRDefault="00E91CA8" w:rsidP="00E91C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LPV EC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-6"/>
                          <w:sz w:val="22"/>
                          <w:szCs w:val="22"/>
                          <w:vertAlign w:val="subscript"/>
                        </w:rPr>
                        <w:t>90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91CA8">
        <w:rPr>
          <w:rFonts w:ascii="Times" w:hAnsi="Times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C99965" wp14:editId="500E6FF6">
                <wp:simplePos x="0" y="0"/>
                <wp:positionH relativeFrom="column">
                  <wp:posOffset>3532822</wp:posOffset>
                </wp:positionH>
                <wp:positionV relativeFrom="paragraph">
                  <wp:posOffset>169545</wp:posOffset>
                </wp:positionV>
                <wp:extent cx="690245" cy="254000"/>
                <wp:effectExtent l="0" t="0" r="0" b="0"/>
                <wp:wrapSquare wrapText="bothSides"/>
                <wp:docPr id="29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BF7FC6" w14:textId="77777777" w:rsidR="00E91CA8" w:rsidRDefault="00E91CA8" w:rsidP="00E91C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P=0.1454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C99965" id="TextBox 9" o:spid="_x0000_s1028" type="#_x0000_t202" style="position:absolute;margin-left:278.15pt;margin-top:13.35pt;width:54.35pt;height:20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" filled="f" stroked="f">
                <v:textbox style="mso-fit-shape-to-text:t">
                  <w:txbxContent>
                    <w:p w14:paraId="18BF7FC6" w14:textId="77777777" w:rsidR="00E91CA8" w:rsidRDefault="00E91CA8" w:rsidP="00E91C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P=0.1454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91CA8">
        <w:rPr>
          <w:rFonts w:ascii="Times" w:hAnsi="Times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EA1A04" wp14:editId="33F4E9A4">
                <wp:simplePos x="0" y="0"/>
                <wp:positionH relativeFrom="column">
                  <wp:posOffset>5636577</wp:posOffset>
                </wp:positionH>
                <wp:positionV relativeFrom="paragraph">
                  <wp:posOffset>161290</wp:posOffset>
                </wp:positionV>
                <wp:extent cx="690245" cy="254000"/>
                <wp:effectExtent l="0" t="0" r="0" b="0"/>
                <wp:wrapSquare wrapText="bothSides"/>
                <wp:docPr id="30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958734" w14:textId="77777777" w:rsidR="00E91CA8" w:rsidRDefault="00E91CA8" w:rsidP="00E91C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P=0.6283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EA1A04" id="TextBox 10" o:spid="_x0000_s1029" type="#_x0000_t202" style="position:absolute;margin-left:443.8pt;margin-top:12.7pt;width:54.35pt;height:20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" filled="f" stroked="f">
                <v:textbox style="mso-fit-shape-to-text:t">
                  <w:txbxContent>
                    <w:p w14:paraId="05958734" w14:textId="77777777" w:rsidR="00E91CA8" w:rsidRDefault="00E91CA8" w:rsidP="00E91C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P=0.6283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91CA8">
        <w:rPr>
          <w:rFonts w:ascii="Times" w:hAnsi="Times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B3F86B" wp14:editId="744DF16B">
                <wp:simplePos x="0" y="0"/>
                <wp:positionH relativeFrom="column">
                  <wp:posOffset>3029902</wp:posOffset>
                </wp:positionH>
                <wp:positionV relativeFrom="paragraph">
                  <wp:posOffset>1947545</wp:posOffset>
                </wp:positionV>
                <wp:extent cx="1584325" cy="262255"/>
                <wp:effectExtent l="0" t="0" r="0" b="0"/>
                <wp:wrapSquare wrapText="bothSides"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4325" cy="262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70992D" w14:textId="77777777" w:rsidR="00E91CA8" w:rsidRDefault="00E91CA8" w:rsidP="00E91C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plicative Capacity (RC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B3F86B" id="TextBox 11" o:spid="_x0000_s1030" type="#_x0000_t202" style="position:absolute;margin-left:238.55pt;margin-top:153.35pt;width:124.75pt;height:20.6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" filled="f" stroked="f">
                <v:textbox style="mso-fit-shape-to-text:t">
                  <w:txbxContent>
                    <w:p w14:paraId="5470992D" w14:textId="77777777" w:rsidR="00E91CA8" w:rsidRDefault="00E91CA8" w:rsidP="00E91C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Replicative Capacity (R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91CA8">
        <w:rPr>
          <w:rFonts w:ascii="Times" w:hAnsi="Times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3379D3" wp14:editId="6AD5797A">
                <wp:simplePos x="0" y="0"/>
                <wp:positionH relativeFrom="column">
                  <wp:posOffset>1857375</wp:posOffset>
                </wp:positionH>
                <wp:positionV relativeFrom="paragraph">
                  <wp:posOffset>1281112</wp:posOffset>
                </wp:positionV>
                <wp:extent cx="984885" cy="300355"/>
                <wp:effectExtent l="0" t="0" r="0" b="0"/>
                <wp:wrapSquare wrapText="bothSides"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84885" cy="3003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B13187" w14:textId="77777777" w:rsidR="00E91CA8" w:rsidRDefault="00E91CA8" w:rsidP="00E91C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TV EC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6"/>
                                <w:sz w:val="22"/>
                                <w:szCs w:val="22"/>
                                <w:vertAlign w:val="subscript"/>
                              </w:rPr>
                              <w:t>90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M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3379D3" id="TextBox 12" o:spid="_x0000_s1031" type="#_x0000_t202" style="position:absolute;margin-left:146.25pt;margin-top:100.85pt;width:77.55pt;height:23.65pt;rotation:-90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" filled="f" stroked="f">
                <v:textbox style="mso-fit-shape-to-text:t">
                  <w:txbxContent>
                    <w:p w14:paraId="7EB13187" w14:textId="77777777" w:rsidR="00E91CA8" w:rsidRDefault="00E91CA8" w:rsidP="00E91C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TV EC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-6"/>
                          <w:sz w:val="22"/>
                          <w:szCs w:val="22"/>
                          <w:vertAlign w:val="subscript"/>
                        </w:rPr>
                        <w:t>90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91CA8">
        <w:rPr>
          <w:rFonts w:ascii="Times" w:hAnsi="Times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A237D5" wp14:editId="5C449941">
                <wp:simplePos x="0" y="0"/>
                <wp:positionH relativeFrom="column">
                  <wp:posOffset>3985260</wp:posOffset>
                </wp:positionH>
                <wp:positionV relativeFrom="paragraph">
                  <wp:posOffset>1281112</wp:posOffset>
                </wp:positionV>
                <wp:extent cx="997585" cy="300355"/>
                <wp:effectExtent l="0" t="0" r="0" b="0"/>
                <wp:wrapSquare wrapText="bothSides"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97585" cy="3003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C6149B" w14:textId="77777777" w:rsidR="00E91CA8" w:rsidRDefault="00E91CA8" w:rsidP="00E91C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RV EC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6"/>
                                <w:sz w:val="22"/>
                                <w:szCs w:val="22"/>
                                <w:vertAlign w:val="subscript"/>
                              </w:rPr>
                              <w:t>90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M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A237D5" id="TextBox 13" o:spid="_x0000_s1032" type="#_x0000_t202" style="position:absolute;margin-left:313.8pt;margin-top:100.85pt;width:78.55pt;height:23.65pt;rotation:-90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" filled="f" stroked="f">
                <v:textbox style="mso-fit-shape-to-text:t">
                  <w:txbxContent>
                    <w:p w14:paraId="6EC6149B" w14:textId="77777777" w:rsidR="00E91CA8" w:rsidRDefault="00E91CA8" w:rsidP="00E91C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DRV EC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-6"/>
                          <w:sz w:val="22"/>
                          <w:szCs w:val="22"/>
                          <w:vertAlign w:val="subscript"/>
                        </w:rPr>
                        <w:t>90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5AE36F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22D4121C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3CC78E85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4EB34FB2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50052F2A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71EF2D61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7FACDB3E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2563E737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04A9EF0B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0644261B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7F769A9E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0416A42D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73A500BA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1C19CA1F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246BC621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559CA2AC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751993A5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7142281C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1209AE17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04846ED7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679CDA76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0775CF17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4D966040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1CF74840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559B8049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499563D5" w14:textId="77777777" w:rsidR="00E91CA8" w:rsidRDefault="00E91CA8" w:rsidP="002B3484">
      <w:pPr>
        <w:rPr>
          <w:rFonts w:ascii="Times" w:hAnsi="Times" w:cs="Arial"/>
          <w:b/>
          <w:sz w:val="22"/>
          <w:szCs w:val="22"/>
        </w:rPr>
      </w:pPr>
    </w:p>
    <w:p w14:paraId="6FFF6287" w14:textId="77777777" w:rsidR="00B65817" w:rsidRDefault="00B65817" w:rsidP="002B3484">
      <w:pPr>
        <w:rPr>
          <w:rFonts w:ascii="Times" w:hAnsi="Times" w:cs="Arial"/>
          <w:b/>
          <w:sz w:val="22"/>
          <w:szCs w:val="22"/>
        </w:rPr>
      </w:pPr>
    </w:p>
    <w:p w14:paraId="3373BCF8" w14:textId="77777777" w:rsidR="00B65817" w:rsidRDefault="00B65817" w:rsidP="002B3484">
      <w:pPr>
        <w:rPr>
          <w:rFonts w:ascii="Times" w:hAnsi="Times" w:cs="Arial"/>
          <w:b/>
          <w:sz w:val="22"/>
          <w:szCs w:val="22"/>
        </w:rPr>
      </w:pPr>
    </w:p>
    <w:p w14:paraId="041C59A3" w14:textId="77777777" w:rsidR="00B65817" w:rsidRDefault="00B65817" w:rsidP="002B3484">
      <w:pPr>
        <w:rPr>
          <w:rFonts w:ascii="Times" w:hAnsi="Times" w:cs="Arial"/>
          <w:b/>
          <w:sz w:val="22"/>
          <w:szCs w:val="22"/>
        </w:rPr>
      </w:pPr>
    </w:p>
    <w:p w14:paraId="0BD33C86" w14:textId="4241E829" w:rsidR="00B65817" w:rsidRDefault="00B65817" w:rsidP="002B3484">
      <w:pPr>
        <w:rPr>
          <w:rFonts w:ascii="Arial" w:hAnsi="Arial" w:cs="Arial"/>
          <w:sz w:val="22"/>
          <w:szCs w:val="22"/>
        </w:rPr>
      </w:pPr>
    </w:p>
    <w:p w14:paraId="7D48A6BA" w14:textId="650932D9" w:rsidR="002B3484" w:rsidRDefault="002B3484" w:rsidP="002B3484">
      <w:pPr>
        <w:tabs>
          <w:tab w:val="left" w:pos="5223"/>
        </w:tabs>
        <w:rPr>
          <w:rFonts w:ascii="Arial" w:hAnsi="Arial" w:cs="Arial"/>
          <w:sz w:val="22"/>
          <w:szCs w:val="22"/>
        </w:rPr>
      </w:pPr>
    </w:p>
    <w:p w14:paraId="61FE6C3E" w14:textId="77777777" w:rsidR="00B65817" w:rsidRDefault="00B65817" w:rsidP="002B3484">
      <w:pPr>
        <w:tabs>
          <w:tab w:val="left" w:pos="5223"/>
        </w:tabs>
        <w:rPr>
          <w:rFonts w:ascii="Arial" w:hAnsi="Arial" w:cs="Arial"/>
          <w:sz w:val="22"/>
          <w:szCs w:val="22"/>
        </w:rPr>
      </w:pPr>
    </w:p>
    <w:p w14:paraId="788B83A7" w14:textId="77777777" w:rsidR="00B65817" w:rsidRPr="002B3484" w:rsidRDefault="00B65817" w:rsidP="002B3484">
      <w:pPr>
        <w:tabs>
          <w:tab w:val="left" w:pos="5223"/>
        </w:tabs>
        <w:rPr>
          <w:rFonts w:ascii="Arial" w:hAnsi="Arial" w:cs="Arial"/>
          <w:sz w:val="22"/>
          <w:szCs w:val="22"/>
        </w:rPr>
      </w:pPr>
    </w:p>
    <w:sectPr w:rsidR="00B65817" w:rsidRPr="002B3484" w:rsidSect="005C541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 Gothic">
    <w:panose1 w:val="020B05020202020202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41E"/>
    <w:rsid w:val="000003E3"/>
    <w:rsid w:val="000008DF"/>
    <w:rsid w:val="00145408"/>
    <w:rsid w:val="00160131"/>
    <w:rsid w:val="001A46D7"/>
    <w:rsid w:val="001A531D"/>
    <w:rsid w:val="001C21F2"/>
    <w:rsid w:val="00202DC4"/>
    <w:rsid w:val="00296300"/>
    <w:rsid w:val="002A3B23"/>
    <w:rsid w:val="002B3484"/>
    <w:rsid w:val="002E0C16"/>
    <w:rsid w:val="002F43D0"/>
    <w:rsid w:val="003642EF"/>
    <w:rsid w:val="003823DD"/>
    <w:rsid w:val="003D3FA1"/>
    <w:rsid w:val="003F7C5E"/>
    <w:rsid w:val="004A0FF2"/>
    <w:rsid w:val="005018FF"/>
    <w:rsid w:val="00510B76"/>
    <w:rsid w:val="0053621C"/>
    <w:rsid w:val="00553F74"/>
    <w:rsid w:val="00556CC4"/>
    <w:rsid w:val="00581C9C"/>
    <w:rsid w:val="0058549C"/>
    <w:rsid w:val="005B0724"/>
    <w:rsid w:val="005B4B97"/>
    <w:rsid w:val="005B7B3E"/>
    <w:rsid w:val="005C541E"/>
    <w:rsid w:val="005E5F23"/>
    <w:rsid w:val="005F5E29"/>
    <w:rsid w:val="0064226A"/>
    <w:rsid w:val="006718EB"/>
    <w:rsid w:val="00717B05"/>
    <w:rsid w:val="00767B4B"/>
    <w:rsid w:val="00776B2F"/>
    <w:rsid w:val="007807B1"/>
    <w:rsid w:val="007C2BF6"/>
    <w:rsid w:val="007E3163"/>
    <w:rsid w:val="007E6547"/>
    <w:rsid w:val="007F3167"/>
    <w:rsid w:val="0083435C"/>
    <w:rsid w:val="00855133"/>
    <w:rsid w:val="00897208"/>
    <w:rsid w:val="00897BAD"/>
    <w:rsid w:val="008C02F1"/>
    <w:rsid w:val="0090215E"/>
    <w:rsid w:val="00955829"/>
    <w:rsid w:val="00966055"/>
    <w:rsid w:val="009C6A83"/>
    <w:rsid w:val="009D5FCB"/>
    <w:rsid w:val="009E6B64"/>
    <w:rsid w:val="00A7179B"/>
    <w:rsid w:val="00B65817"/>
    <w:rsid w:val="00BB22C5"/>
    <w:rsid w:val="00BD1A9B"/>
    <w:rsid w:val="00BE3805"/>
    <w:rsid w:val="00C002CE"/>
    <w:rsid w:val="00C10E81"/>
    <w:rsid w:val="00CE644D"/>
    <w:rsid w:val="00CF7C4C"/>
    <w:rsid w:val="00D3180A"/>
    <w:rsid w:val="00DC19FD"/>
    <w:rsid w:val="00E06E39"/>
    <w:rsid w:val="00E91CA8"/>
    <w:rsid w:val="00EA51F0"/>
    <w:rsid w:val="00F508F6"/>
    <w:rsid w:val="00F8020D"/>
    <w:rsid w:val="00FB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7AF1C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E6B64"/>
    <w:rPr>
      <w:rFonts w:ascii="Century Gothic" w:eastAsiaTheme="minorEastAsia" w:hAnsi="Century Gothic" w:cs="Times New Roman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0003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7C2BF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7C2BF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2B348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B6581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1089</Words>
  <Characters>6210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cp:lastPrinted>2016-05-05T13:39:00Z</cp:lastPrinted>
  <dcterms:created xsi:type="dcterms:W3CDTF">2016-08-24T11:55:00Z</dcterms:created>
  <dcterms:modified xsi:type="dcterms:W3CDTF">2016-10-30T19:46:00Z</dcterms:modified>
</cp:coreProperties>
</file>